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51576" w14:textId="60A34B2E" w:rsidR="007A782F" w:rsidRPr="00A257D9" w:rsidRDefault="007A782F" w:rsidP="00A257D9">
      <w:pPr>
        <w:pStyle w:val="SupplementaryMaterial"/>
        <w:rPr>
          <w:b w:val="0"/>
        </w:rPr>
      </w:pPr>
      <w:r w:rsidRPr="001549D3">
        <w:t>Supplementary Material</w:t>
      </w:r>
    </w:p>
    <w:p w14:paraId="287FF661" w14:textId="77777777" w:rsidR="007057F3" w:rsidRPr="00A524D2" w:rsidRDefault="007057F3" w:rsidP="00A257D9">
      <w:pPr>
        <w:rPr>
          <w:rFonts w:asciiTheme="minorHAnsi" w:hAnsiTheme="minorHAnsi" w:cstheme="minorHAnsi"/>
          <w:b/>
        </w:rPr>
      </w:pPr>
    </w:p>
    <w:p w14:paraId="2999BEF2" w14:textId="1A86F97E" w:rsidR="008F74D7" w:rsidRPr="001E49D8" w:rsidRDefault="001E49D8" w:rsidP="007057F3">
      <w:pPr>
        <w:rPr>
          <w:bCs/>
          <w:sz w:val="24"/>
          <w:szCs w:val="24"/>
        </w:rPr>
      </w:pPr>
      <w:r w:rsidRPr="001E49D8">
        <w:rPr>
          <w:b/>
          <w:sz w:val="24"/>
          <w:szCs w:val="24"/>
        </w:rPr>
        <w:t xml:space="preserve">Supplementary </w:t>
      </w:r>
      <w:r w:rsidR="007057F3" w:rsidRPr="001E49D8">
        <w:rPr>
          <w:b/>
          <w:sz w:val="24"/>
          <w:szCs w:val="24"/>
        </w:rPr>
        <w:t>Tabl</w:t>
      </w:r>
      <w:r>
        <w:rPr>
          <w:b/>
          <w:sz w:val="24"/>
          <w:szCs w:val="24"/>
        </w:rPr>
        <w:t>e</w:t>
      </w:r>
      <w:r w:rsidR="007057F3" w:rsidRPr="001E49D8">
        <w:rPr>
          <w:b/>
          <w:sz w:val="24"/>
          <w:szCs w:val="24"/>
        </w:rPr>
        <w:t xml:space="preserve"> 1. </w:t>
      </w:r>
      <w:r w:rsidR="00A257D9" w:rsidRPr="001E49D8">
        <w:rPr>
          <w:bCs/>
          <w:sz w:val="24"/>
          <w:szCs w:val="24"/>
        </w:rPr>
        <w:t>Literature search strategy by databases conducted on 28/02/2025, including articles published from 01/01/2000 to 28/02/2025</w:t>
      </w:r>
    </w:p>
    <w:tbl>
      <w:tblPr>
        <w:tblStyle w:val="1"/>
        <w:tblW w:w="130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74"/>
        <w:gridCol w:w="10336"/>
        <w:gridCol w:w="2126"/>
      </w:tblGrid>
      <w:tr w:rsidR="007A3131" w:rsidRPr="00A524D2" w14:paraId="68CA5FC7" w14:textId="77777777" w:rsidTr="00F364A3">
        <w:trPr>
          <w:trHeight w:val="192"/>
        </w:trPr>
        <w:tc>
          <w:tcPr>
            <w:tcW w:w="574" w:type="dxa"/>
            <w:shd w:val="clear" w:color="auto" w:fill="D9D9D9" w:themeFill="background1" w:themeFillShade="D9"/>
            <w:vAlign w:val="center"/>
          </w:tcPr>
          <w:p w14:paraId="24461F67" w14:textId="77777777" w:rsidR="007A3131" w:rsidRPr="00F364A3" w:rsidRDefault="00362396" w:rsidP="00F35652">
            <w:pPr>
              <w:jc w:val="center"/>
              <w:rPr>
                <w:b/>
                <w:bCs/>
                <w:sz w:val="24"/>
                <w:szCs w:val="24"/>
              </w:rPr>
            </w:pPr>
            <w:r w:rsidRPr="00F364A3">
              <w:rPr>
                <w:b/>
                <w:bCs/>
                <w:sz w:val="24"/>
                <w:szCs w:val="24"/>
              </w:rPr>
              <w:t>Set</w:t>
            </w:r>
          </w:p>
        </w:tc>
        <w:tc>
          <w:tcPr>
            <w:tcW w:w="10336" w:type="dxa"/>
            <w:shd w:val="clear" w:color="auto" w:fill="D9D9D9" w:themeFill="background1" w:themeFillShade="D9"/>
            <w:vAlign w:val="center"/>
          </w:tcPr>
          <w:p w14:paraId="312F7854" w14:textId="77777777" w:rsidR="007A3131" w:rsidRPr="00F364A3" w:rsidRDefault="00362396" w:rsidP="00F35652">
            <w:pPr>
              <w:jc w:val="center"/>
              <w:rPr>
                <w:b/>
                <w:bCs/>
                <w:sz w:val="24"/>
                <w:szCs w:val="24"/>
              </w:rPr>
            </w:pPr>
            <w:r w:rsidRPr="00F364A3">
              <w:rPr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0527F40E" w14:textId="77777777" w:rsidR="007A3131" w:rsidRPr="00F364A3" w:rsidRDefault="00362396" w:rsidP="00F35652">
            <w:pPr>
              <w:jc w:val="center"/>
              <w:rPr>
                <w:b/>
                <w:bCs/>
                <w:sz w:val="24"/>
                <w:szCs w:val="24"/>
              </w:rPr>
            </w:pPr>
            <w:r w:rsidRPr="00F364A3">
              <w:rPr>
                <w:b/>
                <w:bCs/>
                <w:sz w:val="24"/>
                <w:szCs w:val="24"/>
              </w:rPr>
              <w:t>Results</w:t>
            </w:r>
          </w:p>
        </w:tc>
      </w:tr>
      <w:tr w:rsidR="00362396" w:rsidRPr="00A524D2" w14:paraId="5612E7B4" w14:textId="77777777" w:rsidTr="00A524D2">
        <w:trPr>
          <w:trHeight w:val="51"/>
        </w:trPr>
        <w:tc>
          <w:tcPr>
            <w:tcW w:w="13036" w:type="dxa"/>
            <w:gridSpan w:val="3"/>
            <w:shd w:val="clear" w:color="auto" w:fill="auto"/>
            <w:vAlign w:val="center"/>
          </w:tcPr>
          <w:p w14:paraId="42551BA9" w14:textId="244D3C79" w:rsidR="00362396" w:rsidRPr="00A524D2" w:rsidRDefault="00115A16" w:rsidP="00F35652">
            <w:pPr>
              <w:jc w:val="both"/>
              <w:rPr>
                <w:b/>
                <w:bCs/>
                <w:sz w:val="24"/>
                <w:szCs w:val="24"/>
              </w:rPr>
            </w:pPr>
            <w:r w:rsidRPr="00A524D2">
              <w:rPr>
                <w:sz w:val="24"/>
                <w:szCs w:val="24"/>
              </w:rPr>
              <w:t>("Rhabdomyoma"[MeSH Terms] OR "cardiac rhabdomyoma"[</w:t>
            </w:r>
            <w:proofErr w:type="spellStart"/>
            <w:r w:rsidRPr="00A524D2">
              <w:rPr>
                <w:sz w:val="24"/>
                <w:szCs w:val="24"/>
              </w:rPr>
              <w:t>tiab</w:t>
            </w:r>
            <w:proofErr w:type="spellEnd"/>
            <w:r w:rsidRPr="00A524D2">
              <w:rPr>
                <w:sz w:val="24"/>
                <w:szCs w:val="24"/>
              </w:rPr>
              <w:t>] OR "fetal rhabdomyoma"[</w:t>
            </w:r>
            <w:proofErr w:type="spellStart"/>
            <w:r w:rsidRPr="00A524D2">
              <w:rPr>
                <w:sz w:val="24"/>
                <w:szCs w:val="24"/>
              </w:rPr>
              <w:t>tiab</w:t>
            </w:r>
            <w:proofErr w:type="spellEnd"/>
            <w:r w:rsidRPr="00A524D2">
              <w:rPr>
                <w:sz w:val="24"/>
                <w:szCs w:val="24"/>
              </w:rPr>
              <w:t>]) AND ("Sirolimus"[MeSH Terms] OR "Everolimus"[MeSH Terms] OR "mTOR inhibitor"[</w:t>
            </w:r>
            <w:proofErr w:type="spellStart"/>
            <w:r w:rsidRPr="00A524D2">
              <w:rPr>
                <w:sz w:val="24"/>
                <w:szCs w:val="24"/>
              </w:rPr>
              <w:t>tiab</w:t>
            </w:r>
            <w:proofErr w:type="spellEnd"/>
            <w:r w:rsidRPr="00A524D2">
              <w:rPr>
                <w:sz w:val="24"/>
                <w:szCs w:val="24"/>
              </w:rPr>
              <w:t>] OR "Sirolimus"[</w:t>
            </w:r>
            <w:proofErr w:type="spellStart"/>
            <w:r w:rsidRPr="00A524D2">
              <w:rPr>
                <w:sz w:val="24"/>
                <w:szCs w:val="24"/>
              </w:rPr>
              <w:t>tiab</w:t>
            </w:r>
            <w:proofErr w:type="spellEnd"/>
            <w:r w:rsidRPr="00A524D2">
              <w:rPr>
                <w:sz w:val="24"/>
                <w:szCs w:val="24"/>
              </w:rPr>
              <w:t>] OR "Everolimus"[</w:t>
            </w:r>
            <w:proofErr w:type="spellStart"/>
            <w:r w:rsidRPr="00A524D2">
              <w:rPr>
                <w:sz w:val="24"/>
                <w:szCs w:val="24"/>
              </w:rPr>
              <w:t>tiab</w:t>
            </w:r>
            <w:proofErr w:type="spellEnd"/>
            <w:r w:rsidRPr="00A524D2">
              <w:rPr>
                <w:sz w:val="24"/>
                <w:szCs w:val="24"/>
              </w:rPr>
              <w:t>]) AND ("Prenatal"[</w:t>
            </w:r>
            <w:proofErr w:type="spellStart"/>
            <w:r w:rsidRPr="00A524D2">
              <w:rPr>
                <w:sz w:val="24"/>
                <w:szCs w:val="24"/>
              </w:rPr>
              <w:t>tiab</w:t>
            </w:r>
            <w:proofErr w:type="spellEnd"/>
            <w:r w:rsidRPr="00A524D2">
              <w:rPr>
                <w:sz w:val="24"/>
                <w:szCs w:val="24"/>
              </w:rPr>
              <w:t>] OR "transplacental therapy"[</w:t>
            </w:r>
            <w:proofErr w:type="spellStart"/>
            <w:r w:rsidRPr="00A524D2">
              <w:rPr>
                <w:sz w:val="24"/>
                <w:szCs w:val="24"/>
              </w:rPr>
              <w:t>tiab</w:t>
            </w:r>
            <w:proofErr w:type="spellEnd"/>
            <w:r w:rsidRPr="00A524D2">
              <w:rPr>
                <w:sz w:val="24"/>
                <w:szCs w:val="24"/>
              </w:rPr>
              <w:t>])</w:t>
            </w:r>
          </w:p>
        </w:tc>
      </w:tr>
      <w:tr w:rsidR="00FC3F57" w:rsidRPr="00A524D2" w14:paraId="792AB795" w14:textId="77777777" w:rsidTr="00A524D2">
        <w:trPr>
          <w:trHeight w:val="51"/>
        </w:trPr>
        <w:tc>
          <w:tcPr>
            <w:tcW w:w="13036" w:type="dxa"/>
            <w:gridSpan w:val="3"/>
            <w:shd w:val="clear" w:color="auto" w:fill="auto"/>
            <w:vAlign w:val="center"/>
          </w:tcPr>
          <w:p w14:paraId="219556AC" w14:textId="42CBE576" w:rsidR="00FC3F57" w:rsidRPr="00A524D2" w:rsidRDefault="00FC3F57" w:rsidP="00F35652">
            <w:pPr>
              <w:rPr>
                <w:sz w:val="24"/>
                <w:szCs w:val="24"/>
              </w:rPr>
            </w:pPr>
            <w:r w:rsidRPr="00A524D2">
              <w:rPr>
                <w:sz w:val="24"/>
                <w:szCs w:val="24"/>
              </w:rPr>
              <w:t xml:space="preserve">Filters applied: </w:t>
            </w:r>
            <w:r w:rsidR="00B271F8" w:rsidRPr="00A524D2">
              <w:rPr>
                <w:sz w:val="24"/>
                <w:szCs w:val="24"/>
              </w:rPr>
              <w:br/>
            </w:r>
            <w:r w:rsidR="007B3785" w:rsidRPr="00A524D2">
              <w:rPr>
                <w:sz w:val="24"/>
                <w:szCs w:val="24"/>
              </w:rPr>
              <w:t xml:space="preserve">Publication date: From 2000/1/1 - 2025/02/28, </w:t>
            </w:r>
            <w:r w:rsidR="00B271F8" w:rsidRPr="00A524D2">
              <w:rPr>
                <w:sz w:val="24"/>
                <w:szCs w:val="24"/>
              </w:rPr>
              <w:t xml:space="preserve">Article language: </w:t>
            </w:r>
            <w:r w:rsidRPr="00A524D2">
              <w:rPr>
                <w:sz w:val="24"/>
                <w:szCs w:val="24"/>
              </w:rPr>
              <w:t>English</w:t>
            </w:r>
            <w:r w:rsidR="00E30665" w:rsidRPr="00A524D2">
              <w:rPr>
                <w:sz w:val="24"/>
                <w:szCs w:val="24"/>
              </w:rPr>
              <w:t xml:space="preserve"> or Spanish</w:t>
            </w:r>
            <w:r w:rsidRPr="00A524D2">
              <w:rPr>
                <w:sz w:val="24"/>
                <w:szCs w:val="24"/>
              </w:rPr>
              <w:t xml:space="preserve">, </w:t>
            </w:r>
            <w:r w:rsidR="00B271F8" w:rsidRPr="00A524D2">
              <w:rPr>
                <w:sz w:val="24"/>
                <w:szCs w:val="24"/>
              </w:rPr>
              <w:t xml:space="preserve">Species: </w:t>
            </w:r>
            <w:r w:rsidRPr="00A524D2">
              <w:rPr>
                <w:sz w:val="24"/>
                <w:szCs w:val="24"/>
              </w:rPr>
              <w:t>Humans</w:t>
            </w:r>
          </w:p>
        </w:tc>
      </w:tr>
      <w:tr w:rsidR="007A3131" w:rsidRPr="00A524D2" w14:paraId="2E27B19B" w14:textId="77777777" w:rsidTr="00A524D2">
        <w:trPr>
          <w:trHeight w:val="51"/>
        </w:trPr>
        <w:tc>
          <w:tcPr>
            <w:tcW w:w="574" w:type="dxa"/>
            <w:shd w:val="clear" w:color="auto" w:fill="auto"/>
            <w:vAlign w:val="center"/>
          </w:tcPr>
          <w:p w14:paraId="36C932F4" w14:textId="77777777" w:rsidR="007A3131" w:rsidRPr="00A524D2" w:rsidRDefault="00362396" w:rsidP="00F35652">
            <w:pPr>
              <w:jc w:val="center"/>
              <w:rPr>
                <w:sz w:val="24"/>
                <w:szCs w:val="24"/>
              </w:rPr>
            </w:pPr>
            <w:r w:rsidRPr="00A524D2">
              <w:rPr>
                <w:sz w:val="24"/>
                <w:szCs w:val="24"/>
              </w:rPr>
              <w:t>#1</w:t>
            </w:r>
          </w:p>
        </w:tc>
        <w:tc>
          <w:tcPr>
            <w:tcW w:w="10336" w:type="dxa"/>
            <w:vAlign w:val="center"/>
          </w:tcPr>
          <w:p w14:paraId="5FB4966D" w14:textId="7C0B4371" w:rsidR="007A3131" w:rsidRPr="00A524D2" w:rsidRDefault="00F23AB6" w:rsidP="00F35652">
            <w:pPr>
              <w:rPr>
                <w:sz w:val="24"/>
                <w:szCs w:val="24"/>
              </w:rPr>
            </w:pPr>
            <w:r w:rsidRPr="00A524D2">
              <w:rPr>
                <w:sz w:val="24"/>
                <w:szCs w:val="24"/>
              </w:rPr>
              <w:t>("Rhabdomyoma"[MeSH Terms] OR "cardiac rhabdomyoma"[</w:t>
            </w:r>
            <w:proofErr w:type="spellStart"/>
            <w:r w:rsidRPr="00A524D2">
              <w:rPr>
                <w:sz w:val="24"/>
                <w:szCs w:val="24"/>
              </w:rPr>
              <w:t>tiab</w:t>
            </w:r>
            <w:proofErr w:type="spellEnd"/>
            <w:r w:rsidRPr="00A524D2">
              <w:rPr>
                <w:sz w:val="24"/>
                <w:szCs w:val="24"/>
              </w:rPr>
              <w:t>] OR "fetal rhabdomyoma"[</w:t>
            </w:r>
            <w:proofErr w:type="spellStart"/>
            <w:r w:rsidRPr="00A524D2">
              <w:rPr>
                <w:sz w:val="24"/>
                <w:szCs w:val="24"/>
              </w:rPr>
              <w:t>tiab</w:t>
            </w:r>
            <w:proofErr w:type="spellEnd"/>
            <w:r w:rsidRPr="00A524D2">
              <w:rPr>
                <w:sz w:val="24"/>
                <w:szCs w:val="24"/>
              </w:rPr>
              <w:t>])</w:t>
            </w:r>
          </w:p>
        </w:tc>
        <w:tc>
          <w:tcPr>
            <w:tcW w:w="2126" w:type="dxa"/>
            <w:vAlign w:val="center"/>
          </w:tcPr>
          <w:p w14:paraId="2DFBC0FF" w14:textId="75CBBFC7" w:rsidR="007A3131" w:rsidRPr="00A524D2" w:rsidRDefault="00F23AB6" w:rsidP="00F35652">
            <w:pPr>
              <w:jc w:val="center"/>
              <w:rPr>
                <w:b/>
                <w:bCs/>
                <w:sz w:val="24"/>
                <w:szCs w:val="24"/>
              </w:rPr>
            </w:pPr>
            <w:r w:rsidRPr="00A524D2">
              <w:rPr>
                <w:b/>
                <w:bCs/>
                <w:sz w:val="24"/>
                <w:szCs w:val="24"/>
              </w:rPr>
              <w:t>6</w:t>
            </w:r>
            <w:r w:rsidR="00C52C0F" w:rsidRPr="00A524D2">
              <w:rPr>
                <w:b/>
                <w:bCs/>
                <w:sz w:val="24"/>
                <w:szCs w:val="24"/>
              </w:rPr>
              <w:t>54</w:t>
            </w:r>
          </w:p>
        </w:tc>
      </w:tr>
      <w:tr w:rsidR="007A3131" w:rsidRPr="00A524D2" w14:paraId="651BFC45" w14:textId="77777777" w:rsidTr="00A524D2">
        <w:trPr>
          <w:trHeight w:val="72"/>
        </w:trPr>
        <w:tc>
          <w:tcPr>
            <w:tcW w:w="574" w:type="dxa"/>
            <w:shd w:val="clear" w:color="auto" w:fill="auto"/>
            <w:vAlign w:val="center"/>
          </w:tcPr>
          <w:p w14:paraId="43D55F46" w14:textId="77777777" w:rsidR="007A3131" w:rsidRPr="00A524D2" w:rsidRDefault="00362396" w:rsidP="00F35652">
            <w:pPr>
              <w:jc w:val="center"/>
              <w:rPr>
                <w:sz w:val="24"/>
                <w:szCs w:val="24"/>
              </w:rPr>
            </w:pPr>
            <w:r w:rsidRPr="00A524D2">
              <w:rPr>
                <w:sz w:val="24"/>
                <w:szCs w:val="24"/>
              </w:rPr>
              <w:t>#2</w:t>
            </w:r>
          </w:p>
        </w:tc>
        <w:tc>
          <w:tcPr>
            <w:tcW w:w="10336" w:type="dxa"/>
            <w:vAlign w:val="center"/>
          </w:tcPr>
          <w:p w14:paraId="6BB4E3B5" w14:textId="54D3B21B" w:rsidR="007A3131" w:rsidRPr="00A524D2" w:rsidRDefault="00F23AB6" w:rsidP="00F35652">
            <w:pPr>
              <w:rPr>
                <w:sz w:val="24"/>
                <w:szCs w:val="24"/>
              </w:rPr>
            </w:pPr>
            <w:r w:rsidRPr="00A524D2">
              <w:rPr>
                <w:sz w:val="24"/>
                <w:szCs w:val="24"/>
              </w:rPr>
              <w:t>AND ("Sirolimus"[MeSH Terms] OR "Everolimus"[MeSH Terms] OR "mTOR inhibitor"[</w:t>
            </w:r>
            <w:proofErr w:type="spellStart"/>
            <w:r w:rsidRPr="00A524D2">
              <w:rPr>
                <w:sz w:val="24"/>
                <w:szCs w:val="24"/>
              </w:rPr>
              <w:t>tiab</w:t>
            </w:r>
            <w:proofErr w:type="spellEnd"/>
            <w:r w:rsidRPr="00A524D2">
              <w:rPr>
                <w:sz w:val="24"/>
                <w:szCs w:val="24"/>
              </w:rPr>
              <w:t>] OR "Sirolimus"[</w:t>
            </w:r>
            <w:proofErr w:type="spellStart"/>
            <w:r w:rsidRPr="00A524D2">
              <w:rPr>
                <w:sz w:val="24"/>
                <w:szCs w:val="24"/>
              </w:rPr>
              <w:t>tiab</w:t>
            </w:r>
            <w:proofErr w:type="spellEnd"/>
            <w:r w:rsidRPr="00A524D2">
              <w:rPr>
                <w:sz w:val="24"/>
                <w:szCs w:val="24"/>
              </w:rPr>
              <w:t>] OR "Everolimus"[</w:t>
            </w:r>
            <w:proofErr w:type="spellStart"/>
            <w:r w:rsidRPr="00A524D2">
              <w:rPr>
                <w:sz w:val="24"/>
                <w:szCs w:val="24"/>
              </w:rPr>
              <w:t>tiab</w:t>
            </w:r>
            <w:proofErr w:type="spellEnd"/>
            <w:r w:rsidRPr="00A524D2">
              <w:rPr>
                <w:sz w:val="24"/>
                <w:szCs w:val="24"/>
              </w:rPr>
              <w:t>])</w:t>
            </w:r>
          </w:p>
        </w:tc>
        <w:tc>
          <w:tcPr>
            <w:tcW w:w="2126" w:type="dxa"/>
            <w:vAlign w:val="center"/>
          </w:tcPr>
          <w:p w14:paraId="15908A72" w14:textId="4687C633" w:rsidR="007A3131" w:rsidRPr="00A524D2" w:rsidRDefault="00C52C0F" w:rsidP="00F35652">
            <w:pPr>
              <w:jc w:val="center"/>
              <w:rPr>
                <w:b/>
                <w:bCs/>
                <w:sz w:val="24"/>
                <w:szCs w:val="24"/>
              </w:rPr>
            </w:pPr>
            <w:r w:rsidRPr="00A524D2">
              <w:rPr>
                <w:b/>
                <w:bCs/>
                <w:sz w:val="24"/>
                <w:szCs w:val="24"/>
              </w:rPr>
              <w:t>60</w:t>
            </w:r>
          </w:p>
        </w:tc>
      </w:tr>
      <w:tr w:rsidR="007A3131" w:rsidRPr="00A524D2" w14:paraId="17E6DC65" w14:textId="77777777" w:rsidTr="00A524D2">
        <w:trPr>
          <w:trHeight w:val="112"/>
        </w:trPr>
        <w:tc>
          <w:tcPr>
            <w:tcW w:w="574" w:type="dxa"/>
            <w:shd w:val="clear" w:color="auto" w:fill="auto"/>
            <w:vAlign w:val="center"/>
          </w:tcPr>
          <w:p w14:paraId="7DA9E07E" w14:textId="77777777" w:rsidR="007A3131" w:rsidRPr="00A524D2" w:rsidRDefault="00362396" w:rsidP="00F35652">
            <w:pPr>
              <w:jc w:val="center"/>
              <w:rPr>
                <w:sz w:val="24"/>
                <w:szCs w:val="24"/>
              </w:rPr>
            </w:pPr>
            <w:r w:rsidRPr="00A524D2">
              <w:rPr>
                <w:sz w:val="24"/>
                <w:szCs w:val="24"/>
              </w:rPr>
              <w:t>#3</w:t>
            </w:r>
          </w:p>
        </w:tc>
        <w:tc>
          <w:tcPr>
            <w:tcW w:w="10336" w:type="dxa"/>
            <w:vAlign w:val="center"/>
          </w:tcPr>
          <w:p w14:paraId="79164485" w14:textId="014ED845" w:rsidR="007A3131" w:rsidRPr="00A524D2" w:rsidRDefault="00357CB0" w:rsidP="00F35652">
            <w:pPr>
              <w:rPr>
                <w:sz w:val="24"/>
                <w:szCs w:val="24"/>
              </w:rPr>
            </w:pPr>
            <w:r w:rsidRPr="00A524D2">
              <w:rPr>
                <w:sz w:val="24"/>
                <w:szCs w:val="24"/>
              </w:rPr>
              <w:t>AND ("Prenatal"[</w:t>
            </w:r>
            <w:proofErr w:type="spellStart"/>
            <w:r w:rsidRPr="00A524D2">
              <w:rPr>
                <w:sz w:val="24"/>
                <w:szCs w:val="24"/>
              </w:rPr>
              <w:t>tiab</w:t>
            </w:r>
            <w:proofErr w:type="spellEnd"/>
            <w:r w:rsidRPr="00A524D2">
              <w:rPr>
                <w:sz w:val="24"/>
                <w:szCs w:val="24"/>
              </w:rPr>
              <w:t>] OR "transplacental therapy"[</w:t>
            </w:r>
            <w:proofErr w:type="spellStart"/>
            <w:r w:rsidRPr="00A524D2">
              <w:rPr>
                <w:sz w:val="24"/>
                <w:szCs w:val="24"/>
              </w:rPr>
              <w:t>tiab</w:t>
            </w:r>
            <w:proofErr w:type="spellEnd"/>
            <w:r w:rsidRPr="00A524D2">
              <w:rPr>
                <w:sz w:val="24"/>
                <w:szCs w:val="24"/>
              </w:rPr>
              <w:t>])</w:t>
            </w:r>
          </w:p>
        </w:tc>
        <w:tc>
          <w:tcPr>
            <w:tcW w:w="2126" w:type="dxa"/>
            <w:vAlign w:val="center"/>
          </w:tcPr>
          <w:p w14:paraId="664FA12B" w14:textId="226CDEF8" w:rsidR="007A3131" w:rsidRPr="00A524D2" w:rsidRDefault="00357CB0" w:rsidP="00F35652">
            <w:pPr>
              <w:jc w:val="center"/>
              <w:rPr>
                <w:b/>
                <w:bCs/>
                <w:sz w:val="24"/>
                <w:szCs w:val="24"/>
              </w:rPr>
            </w:pPr>
            <w:r w:rsidRPr="00A524D2">
              <w:rPr>
                <w:b/>
                <w:bCs/>
                <w:sz w:val="24"/>
                <w:szCs w:val="24"/>
              </w:rPr>
              <w:t>1</w:t>
            </w:r>
            <w:r w:rsidR="00F14640" w:rsidRPr="00A524D2">
              <w:rPr>
                <w:b/>
                <w:bCs/>
                <w:sz w:val="24"/>
                <w:szCs w:val="24"/>
              </w:rPr>
              <w:t>2</w:t>
            </w:r>
          </w:p>
        </w:tc>
      </w:tr>
      <w:tr w:rsidR="00C52C0F" w:rsidRPr="00A524D2" w14:paraId="6116DFE6" w14:textId="77777777" w:rsidTr="00A524D2">
        <w:trPr>
          <w:trHeight w:val="112"/>
        </w:trPr>
        <w:tc>
          <w:tcPr>
            <w:tcW w:w="574" w:type="dxa"/>
            <w:shd w:val="clear" w:color="auto" w:fill="auto"/>
            <w:vAlign w:val="center"/>
          </w:tcPr>
          <w:p w14:paraId="1DACE355" w14:textId="77777777" w:rsidR="00C52C0F" w:rsidRPr="00A524D2" w:rsidRDefault="00C52C0F" w:rsidP="00F3565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336" w:type="dxa"/>
            <w:vAlign w:val="center"/>
          </w:tcPr>
          <w:p w14:paraId="0C9A046E" w14:textId="108AC2F4" w:rsidR="00C52C0F" w:rsidRPr="00A524D2" w:rsidRDefault="00C52C0F" w:rsidP="00F35652">
            <w:pPr>
              <w:rPr>
                <w:sz w:val="24"/>
                <w:szCs w:val="24"/>
              </w:rPr>
            </w:pPr>
            <w:r w:rsidRPr="00A524D2">
              <w:rPr>
                <w:sz w:val="24"/>
                <w:szCs w:val="24"/>
              </w:rPr>
              <w:t>Selected articles</w:t>
            </w:r>
          </w:p>
        </w:tc>
        <w:tc>
          <w:tcPr>
            <w:tcW w:w="2126" w:type="dxa"/>
            <w:vAlign w:val="center"/>
          </w:tcPr>
          <w:p w14:paraId="0BA8AD8E" w14:textId="3665D4D2" w:rsidR="00C52C0F" w:rsidRPr="00A524D2" w:rsidRDefault="00C52C0F" w:rsidP="00F35652">
            <w:pPr>
              <w:jc w:val="center"/>
              <w:rPr>
                <w:b/>
                <w:bCs/>
                <w:sz w:val="24"/>
                <w:szCs w:val="24"/>
              </w:rPr>
            </w:pPr>
            <w:r w:rsidRPr="00A524D2">
              <w:rPr>
                <w:b/>
                <w:bCs/>
                <w:sz w:val="24"/>
                <w:szCs w:val="24"/>
              </w:rPr>
              <w:t>5</w:t>
            </w:r>
          </w:p>
        </w:tc>
      </w:tr>
      <w:tr w:rsidR="007A3131" w:rsidRPr="00A524D2" w14:paraId="3B453956" w14:textId="77777777" w:rsidTr="00F364A3">
        <w:trPr>
          <w:trHeight w:val="238"/>
        </w:trPr>
        <w:tc>
          <w:tcPr>
            <w:tcW w:w="574" w:type="dxa"/>
            <w:shd w:val="clear" w:color="auto" w:fill="D9D9D9" w:themeFill="background1" w:themeFillShade="D9"/>
            <w:vAlign w:val="center"/>
          </w:tcPr>
          <w:p w14:paraId="0EA1C624" w14:textId="77777777" w:rsidR="007A3131" w:rsidRPr="00A524D2" w:rsidRDefault="00362396" w:rsidP="00F35652">
            <w:pPr>
              <w:jc w:val="center"/>
              <w:rPr>
                <w:sz w:val="24"/>
                <w:szCs w:val="24"/>
              </w:rPr>
            </w:pPr>
            <w:r w:rsidRPr="00A524D2">
              <w:rPr>
                <w:sz w:val="24"/>
                <w:szCs w:val="24"/>
              </w:rPr>
              <w:t>Set</w:t>
            </w:r>
          </w:p>
        </w:tc>
        <w:tc>
          <w:tcPr>
            <w:tcW w:w="10336" w:type="dxa"/>
            <w:shd w:val="clear" w:color="auto" w:fill="D9D9D9" w:themeFill="background1" w:themeFillShade="D9"/>
            <w:vAlign w:val="center"/>
          </w:tcPr>
          <w:p w14:paraId="6F3B1670" w14:textId="77777777" w:rsidR="007A3131" w:rsidRPr="00A524D2" w:rsidRDefault="00362396" w:rsidP="00F35652">
            <w:pPr>
              <w:jc w:val="center"/>
              <w:rPr>
                <w:b/>
                <w:sz w:val="24"/>
                <w:szCs w:val="24"/>
              </w:rPr>
            </w:pPr>
            <w:r w:rsidRPr="00A524D2">
              <w:rPr>
                <w:b/>
                <w:sz w:val="24"/>
                <w:szCs w:val="24"/>
              </w:rPr>
              <w:t>Scopus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48D8ABD7" w14:textId="77777777" w:rsidR="007A3131" w:rsidRPr="00A524D2" w:rsidRDefault="00362396" w:rsidP="00F35652">
            <w:pPr>
              <w:jc w:val="center"/>
              <w:rPr>
                <w:sz w:val="24"/>
                <w:szCs w:val="24"/>
              </w:rPr>
            </w:pPr>
            <w:r w:rsidRPr="00A524D2">
              <w:rPr>
                <w:sz w:val="24"/>
                <w:szCs w:val="24"/>
              </w:rPr>
              <w:t>Results</w:t>
            </w:r>
          </w:p>
        </w:tc>
      </w:tr>
      <w:tr w:rsidR="00A3503F" w:rsidRPr="00A524D2" w14:paraId="24923A39" w14:textId="77777777" w:rsidTr="00A524D2">
        <w:trPr>
          <w:trHeight w:val="112"/>
        </w:trPr>
        <w:tc>
          <w:tcPr>
            <w:tcW w:w="13036" w:type="dxa"/>
            <w:gridSpan w:val="3"/>
            <w:shd w:val="clear" w:color="auto" w:fill="auto"/>
            <w:vAlign w:val="center"/>
          </w:tcPr>
          <w:p w14:paraId="76BF50F8" w14:textId="1E066D89" w:rsidR="00A3503F" w:rsidRPr="00A524D2" w:rsidRDefault="007B3785" w:rsidP="007E11BF">
            <w:pPr>
              <w:spacing w:after="160"/>
              <w:rPr>
                <w:sz w:val="24"/>
                <w:szCs w:val="24"/>
              </w:rPr>
            </w:pPr>
            <w:r w:rsidRPr="00A524D2">
              <w:rPr>
                <w:sz w:val="24"/>
                <w:szCs w:val="24"/>
              </w:rPr>
              <w:t>TITLE-ABS-</w:t>
            </w:r>
            <w:proofErr w:type="gramStart"/>
            <w:r w:rsidRPr="00A524D2">
              <w:rPr>
                <w:sz w:val="24"/>
                <w:szCs w:val="24"/>
              </w:rPr>
              <w:t>KEY(</w:t>
            </w:r>
            <w:proofErr w:type="gramEnd"/>
            <w:r w:rsidRPr="00A524D2">
              <w:rPr>
                <w:sz w:val="24"/>
                <w:szCs w:val="24"/>
              </w:rPr>
              <w:t>"cardiac rhabdomyoma" OR "fetal rhabdomyoma" OR "rhabdomyoma")  AND TITLE-ABS-KEY("sirolimus" OR "everolimus" OR "mTOR inhibitor") AND TITLE-ABS-KEY("prenatal" OR "transplacental therapy")</w:t>
            </w:r>
          </w:p>
        </w:tc>
      </w:tr>
      <w:tr w:rsidR="008F4693" w:rsidRPr="00A524D2" w14:paraId="3E1A2EA2" w14:textId="77777777" w:rsidTr="00A524D2">
        <w:trPr>
          <w:trHeight w:val="112"/>
        </w:trPr>
        <w:tc>
          <w:tcPr>
            <w:tcW w:w="13036" w:type="dxa"/>
            <w:gridSpan w:val="3"/>
            <w:shd w:val="clear" w:color="auto" w:fill="auto"/>
            <w:vAlign w:val="center"/>
          </w:tcPr>
          <w:p w14:paraId="248FDCE6" w14:textId="77038512" w:rsidR="008F4693" w:rsidRPr="00A524D2" w:rsidRDefault="008F4693" w:rsidP="00F35652">
            <w:pPr>
              <w:rPr>
                <w:color w:val="000000" w:themeColor="text1"/>
                <w:sz w:val="24"/>
                <w:szCs w:val="24"/>
              </w:rPr>
            </w:pPr>
            <w:r w:rsidRPr="00A524D2">
              <w:rPr>
                <w:color w:val="000000" w:themeColor="text1"/>
                <w:sz w:val="24"/>
                <w:szCs w:val="24"/>
              </w:rPr>
              <w:t xml:space="preserve">Filters applied: </w:t>
            </w:r>
            <w:r w:rsidRPr="00A524D2">
              <w:rPr>
                <w:color w:val="000000" w:themeColor="text1"/>
                <w:sz w:val="24"/>
                <w:szCs w:val="24"/>
              </w:rPr>
              <w:br/>
            </w:r>
            <w:r w:rsidR="007B3785" w:rsidRPr="00A524D2">
              <w:rPr>
                <w:color w:val="000000" w:themeColor="text1"/>
                <w:sz w:val="24"/>
                <w:szCs w:val="24"/>
              </w:rPr>
              <w:t>Year range: 2000 – 2025, Subject area: Medicine, Document type: Article, Language: English or Spanish</w:t>
            </w:r>
          </w:p>
        </w:tc>
      </w:tr>
      <w:tr w:rsidR="007A3131" w:rsidRPr="00A524D2" w14:paraId="0820DB99" w14:textId="77777777" w:rsidTr="00A524D2">
        <w:trPr>
          <w:trHeight w:val="112"/>
        </w:trPr>
        <w:tc>
          <w:tcPr>
            <w:tcW w:w="574" w:type="dxa"/>
            <w:shd w:val="clear" w:color="auto" w:fill="auto"/>
            <w:vAlign w:val="center"/>
          </w:tcPr>
          <w:p w14:paraId="69B57719" w14:textId="77777777" w:rsidR="007A3131" w:rsidRPr="00A524D2" w:rsidRDefault="00362396" w:rsidP="00F35652">
            <w:pPr>
              <w:jc w:val="center"/>
              <w:rPr>
                <w:sz w:val="24"/>
                <w:szCs w:val="24"/>
              </w:rPr>
            </w:pPr>
            <w:r w:rsidRPr="00A524D2">
              <w:rPr>
                <w:sz w:val="24"/>
                <w:szCs w:val="24"/>
              </w:rPr>
              <w:t>#1</w:t>
            </w:r>
          </w:p>
        </w:tc>
        <w:tc>
          <w:tcPr>
            <w:tcW w:w="10336" w:type="dxa"/>
            <w:vAlign w:val="center"/>
          </w:tcPr>
          <w:p w14:paraId="71A6F8A2" w14:textId="4C345450" w:rsidR="007A3131" w:rsidRPr="00A524D2" w:rsidRDefault="00402B80" w:rsidP="00F35652">
            <w:pPr>
              <w:rPr>
                <w:sz w:val="24"/>
                <w:szCs w:val="24"/>
              </w:rPr>
            </w:pPr>
            <w:r w:rsidRPr="00A524D2">
              <w:rPr>
                <w:sz w:val="24"/>
                <w:szCs w:val="24"/>
              </w:rPr>
              <w:t>TITLE-ABS-</w:t>
            </w:r>
            <w:proofErr w:type="gramStart"/>
            <w:r w:rsidRPr="00A524D2">
              <w:rPr>
                <w:sz w:val="24"/>
                <w:szCs w:val="24"/>
              </w:rPr>
              <w:t>KEY(</w:t>
            </w:r>
            <w:proofErr w:type="gramEnd"/>
            <w:r w:rsidRPr="00A524D2">
              <w:rPr>
                <w:sz w:val="24"/>
                <w:szCs w:val="24"/>
              </w:rPr>
              <w:t>"cardiac rhabdomyoma" OR "fetal rhabdomyoma" OR "rhabdomyoma")</w:t>
            </w:r>
          </w:p>
        </w:tc>
        <w:tc>
          <w:tcPr>
            <w:tcW w:w="2126" w:type="dxa"/>
            <w:vAlign w:val="center"/>
          </w:tcPr>
          <w:p w14:paraId="2D9D570A" w14:textId="7E888522" w:rsidR="007A3131" w:rsidRPr="00A524D2" w:rsidRDefault="00EF3CF2" w:rsidP="00F35652">
            <w:pPr>
              <w:jc w:val="center"/>
              <w:rPr>
                <w:b/>
                <w:bCs/>
                <w:sz w:val="24"/>
                <w:szCs w:val="24"/>
              </w:rPr>
            </w:pPr>
            <w:r w:rsidRPr="00A524D2">
              <w:rPr>
                <w:b/>
                <w:bCs/>
                <w:sz w:val="24"/>
                <w:szCs w:val="24"/>
              </w:rPr>
              <w:t>408</w:t>
            </w:r>
          </w:p>
        </w:tc>
      </w:tr>
      <w:tr w:rsidR="007A3131" w:rsidRPr="00A524D2" w14:paraId="10A425DA" w14:textId="77777777" w:rsidTr="00A524D2">
        <w:trPr>
          <w:trHeight w:val="112"/>
        </w:trPr>
        <w:tc>
          <w:tcPr>
            <w:tcW w:w="574" w:type="dxa"/>
            <w:shd w:val="clear" w:color="auto" w:fill="auto"/>
            <w:vAlign w:val="center"/>
          </w:tcPr>
          <w:p w14:paraId="6F954290" w14:textId="77777777" w:rsidR="007A3131" w:rsidRPr="00A524D2" w:rsidRDefault="00362396" w:rsidP="00F35652">
            <w:pPr>
              <w:jc w:val="center"/>
              <w:rPr>
                <w:sz w:val="24"/>
                <w:szCs w:val="24"/>
              </w:rPr>
            </w:pPr>
            <w:r w:rsidRPr="00A524D2">
              <w:rPr>
                <w:sz w:val="24"/>
                <w:szCs w:val="24"/>
              </w:rPr>
              <w:t>#2</w:t>
            </w:r>
          </w:p>
        </w:tc>
        <w:tc>
          <w:tcPr>
            <w:tcW w:w="10336" w:type="dxa"/>
            <w:vAlign w:val="center"/>
          </w:tcPr>
          <w:p w14:paraId="4C27812D" w14:textId="7A881A34" w:rsidR="007A3131" w:rsidRPr="00A524D2" w:rsidRDefault="00402B80" w:rsidP="00F35652">
            <w:pPr>
              <w:rPr>
                <w:sz w:val="24"/>
                <w:szCs w:val="24"/>
              </w:rPr>
            </w:pPr>
            <w:r w:rsidRPr="00A524D2">
              <w:rPr>
                <w:sz w:val="24"/>
                <w:szCs w:val="24"/>
              </w:rPr>
              <w:t>AND TITLE-ABS-</w:t>
            </w:r>
            <w:proofErr w:type="gramStart"/>
            <w:r w:rsidRPr="00A524D2">
              <w:rPr>
                <w:sz w:val="24"/>
                <w:szCs w:val="24"/>
              </w:rPr>
              <w:t>KEY(</w:t>
            </w:r>
            <w:proofErr w:type="gramEnd"/>
            <w:r w:rsidRPr="00A524D2">
              <w:rPr>
                <w:sz w:val="24"/>
                <w:szCs w:val="24"/>
              </w:rPr>
              <w:t>"sirolimus" OR "everolimus" OR "mTOR inhibitor</w:t>
            </w:r>
          </w:p>
        </w:tc>
        <w:tc>
          <w:tcPr>
            <w:tcW w:w="2126" w:type="dxa"/>
            <w:vAlign w:val="center"/>
          </w:tcPr>
          <w:p w14:paraId="229386B9" w14:textId="500E4DCF" w:rsidR="007A3131" w:rsidRPr="00A524D2" w:rsidRDefault="00EF3CF2" w:rsidP="00F35652">
            <w:pPr>
              <w:jc w:val="center"/>
              <w:rPr>
                <w:b/>
                <w:bCs/>
                <w:sz w:val="24"/>
                <w:szCs w:val="24"/>
              </w:rPr>
            </w:pPr>
            <w:r w:rsidRPr="00A524D2">
              <w:rPr>
                <w:b/>
                <w:bCs/>
                <w:sz w:val="24"/>
                <w:szCs w:val="24"/>
              </w:rPr>
              <w:t>83</w:t>
            </w:r>
          </w:p>
        </w:tc>
      </w:tr>
      <w:tr w:rsidR="007A3131" w:rsidRPr="00A524D2" w14:paraId="2E07DA8D" w14:textId="77777777" w:rsidTr="00A524D2">
        <w:trPr>
          <w:trHeight w:val="112"/>
        </w:trPr>
        <w:tc>
          <w:tcPr>
            <w:tcW w:w="574" w:type="dxa"/>
            <w:shd w:val="clear" w:color="auto" w:fill="auto"/>
            <w:vAlign w:val="center"/>
          </w:tcPr>
          <w:p w14:paraId="044CC9FB" w14:textId="77777777" w:rsidR="007A3131" w:rsidRPr="00A524D2" w:rsidRDefault="00362396" w:rsidP="00F35652">
            <w:pPr>
              <w:jc w:val="center"/>
              <w:rPr>
                <w:sz w:val="24"/>
                <w:szCs w:val="24"/>
              </w:rPr>
            </w:pPr>
            <w:r w:rsidRPr="00A524D2">
              <w:rPr>
                <w:sz w:val="24"/>
                <w:szCs w:val="24"/>
              </w:rPr>
              <w:t>#3</w:t>
            </w:r>
          </w:p>
        </w:tc>
        <w:tc>
          <w:tcPr>
            <w:tcW w:w="10336" w:type="dxa"/>
            <w:vAlign w:val="center"/>
          </w:tcPr>
          <w:p w14:paraId="10ED54FD" w14:textId="3C431021" w:rsidR="007A3131" w:rsidRPr="00A524D2" w:rsidRDefault="00402B80" w:rsidP="00F35652">
            <w:pPr>
              <w:rPr>
                <w:sz w:val="24"/>
                <w:szCs w:val="24"/>
              </w:rPr>
            </w:pPr>
            <w:r w:rsidRPr="00A524D2">
              <w:rPr>
                <w:sz w:val="24"/>
                <w:szCs w:val="24"/>
              </w:rPr>
              <w:t>AND TITLE-ABS-</w:t>
            </w:r>
            <w:proofErr w:type="gramStart"/>
            <w:r w:rsidRPr="00A524D2">
              <w:rPr>
                <w:sz w:val="24"/>
                <w:szCs w:val="24"/>
              </w:rPr>
              <w:t>KEY(</w:t>
            </w:r>
            <w:proofErr w:type="gramEnd"/>
            <w:r w:rsidRPr="00A524D2">
              <w:rPr>
                <w:sz w:val="24"/>
                <w:szCs w:val="24"/>
              </w:rPr>
              <w:t>"prenatal" OR "transplacental therapy")</w:t>
            </w:r>
          </w:p>
        </w:tc>
        <w:tc>
          <w:tcPr>
            <w:tcW w:w="2126" w:type="dxa"/>
            <w:vAlign w:val="center"/>
          </w:tcPr>
          <w:p w14:paraId="7BE2273A" w14:textId="4CD2C1AA" w:rsidR="007A3131" w:rsidRPr="00A524D2" w:rsidRDefault="0045200B" w:rsidP="00F35652">
            <w:pPr>
              <w:jc w:val="center"/>
              <w:rPr>
                <w:b/>
                <w:bCs/>
                <w:sz w:val="24"/>
                <w:szCs w:val="24"/>
              </w:rPr>
            </w:pPr>
            <w:r w:rsidRPr="00A524D2">
              <w:rPr>
                <w:b/>
                <w:bCs/>
                <w:sz w:val="24"/>
                <w:szCs w:val="24"/>
              </w:rPr>
              <w:t>21</w:t>
            </w:r>
          </w:p>
        </w:tc>
      </w:tr>
      <w:tr w:rsidR="0045200B" w:rsidRPr="00A524D2" w14:paraId="6ACB9CDC" w14:textId="77777777" w:rsidTr="00A524D2">
        <w:trPr>
          <w:trHeight w:val="112"/>
        </w:trPr>
        <w:tc>
          <w:tcPr>
            <w:tcW w:w="574" w:type="dxa"/>
            <w:shd w:val="clear" w:color="auto" w:fill="auto"/>
            <w:vAlign w:val="center"/>
          </w:tcPr>
          <w:p w14:paraId="26DE957E" w14:textId="77777777" w:rsidR="0045200B" w:rsidRPr="00A524D2" w:rsidRDefault="0045200B" w:rsidP="00F3565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336" w:type="dxa"/>
            <w:vAlign w:val="center"/>
          </w:tcPr>
          <w:p w14:paraId="4419DA11" w14:textId="0DB1760A" w:rsidR="0045200B" w:rsidRPr="00A524D2" w:rsidRDefault="0045200B" w:rsidP="00F35652">
            <w:pPr>
              <w:rPr>
                <w:sz w:val="24"/>
                <w:szCs w:val="24"/>
              </w:rPr>
            </w:pPr>
            <w:r w:rsidRPr="00A524D2">
              <w:rPr>
                <w:sz w:val="24"/>
                <w:szCs w:val="24"/>
              </w:rPr>
              <w:t>Selected articles</w:t>
            </w:r>
          </w:p>
        </w:tc>
        <w:tc>
          <w:tcPr>
            <w:tcW w:w="2126" w:type="dxa"/>
            <w:vAlign w:val="center"/>
          </w:tcPr>
          <w:p w14:paraId="2ECF891B" w14:textId="4C5C66DB" w:rsidR="0045200B" w:rsidRPr="00A524D2" w:rsidRDefault="0045200B" w:rsidP="00F35652">
            <w:pPr>
              <w:jc w:val="center"/>
              <w:rPr>
                <w:b/>
                <w:bCs/>
                <w:sz w:val="24"/>
                <w:szCs w:val="24"/>
              </w:rPr>
            </w:pPr>
            <w:r w:rsidRPr="00A524D2">
              <w:rPr>
                <w:b/>
                <w:bCs/>
                <w:sz w:val="24"/>
                <w:szCs w:val="24"/>
              </w:rPr>
              <w:t>5</w:t>
            </w:r>
          </w:p>
        </w:tc>
      </w:tr>
      <w:tr w:rsidR="007A3131" w:rsidRPr="00A524D2" w14:paraId="0D20D471" w14:textId="77777777" w:rsidTr="00F364A3">
        <w:trPr>
          <w:trHeight w:val="112"/>
        </w:trPr>
        <w:tc>
          <w:tcPr>
            <w:tcW w:w="574" w:type="dxa"/>
            <w:shd w:val="clear" w:color="auto" w:fill="D9D9D9" w:themeFill="background1" w:themeFillShade="D9"/>
            <w:vAlign w:val="center"/>
          </w:tcPr>
          <w:p w14:paraId="101B90AB" w14:textId="77777777" w:rsidR="007A3131" w:rsidRPr="00A524D2" w:rsidRDefault="00362396" w:rsidP="00F35652">
            <w:pPr>
              <w:jc w:val="center"/>
              <w:rPr>
                <w:sz w:val="24"/>
                <w:szCs w:val="24"/>
              </w:rPr>
            </w:pPr>
            <w:r w:rsidRPr="00A524D2">
              <w:rPr>
                <w:sz w:val="24"/>
                <w:szCs w:val="24"/>
              </w:rPr>
              <w:t>Set</w:t>
            </w:r>
          </w:p>
        </w:tc>
        <w:tc>
          <w:tcPr>
            <w:tcW w:w="10336" w:type="dxa"/>
            <w:shd w:val="clear" w:color="auto" w:fill="D9D9D9" w:themeFill="background1" w:themeFillShade="D9"/>
            <w:vAlign w:val="center"/>
          </w:tcPr>
          <w:p w14:paraId="0C899E81" w14:textId="77777777" w:rsidR="007A3131" w:rsidRPr="00A524D2" w:rsidRDefault="00362396" w:rsidP="00F35652">
            <w:pPr>
              <w:jc w:val="center"/>
              <w:rPr>
                <w:b/>
                <w:sz w:val="24"/>
                <w:szCs w:val="24"/>
              </w:rPr>
            </w:pPr>
            <w:r w:rsidRPr="00A524D2">
              <w:rPr>
                <w:b/>
                <w:sz w:val="24"/>
                <w:szCs w:val="24"/>
              </w:rPr>
              <w:t>Web of Science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16927F0D" w14:textId="77777777" w:rsidR="007A3131" w:rsidRPr="00A524D2" w:rsidRDefault="00362396" w:rsidP="00F35652">
            <w:pPr>
              <w:jc w:val="center"/>
              <w:rPr>
                <w:sz w:val="24"/>
                <w:szCs w:val="24"/>
              </w:rPr>
            </w:pPr>
            <w:r w:rsidRPr="00A524D2">
              <w:rPr>
                <w:sz w:val="24"/>
                <w:szCs w:val="24"/>
              </w:rPr>
              <w:t>Results</w:t>
            </w:r>
          </w:p>
        </w:tc>
      </w:tr>
      <w:tr w:rsidR="004A6EAE" w:rsidRPr="00A524D2" w14:paraId="76BC5960" w14:textId="77777777" w:rsidTr="00A524D2">
        <w:trPr>
          <w:trHeight w:val="112"/>
        </w:trPr>
        <w:tc>
          <w:tcPr>
            <w:tcW w:w="13036" w:type="dxa"/>
            <w:gridSpan w:val="3"/>
            <w:shd w:val="clear" w:color="auto" w:fill="auto"/>
            <w:vAlign w:val="center"/>
          </w:tcPr>
          <w:p w14:paraId="69262091" w14:textId="2CDCC14D" w:rsidR="004A6EAE" w:rsidRPr="00A524D2" w:rsidRDefault="00A25F10" w:rsidP="007E11BF">
            <w:pPr>
              <w:rPr>
                <w:sz w:val="24"/>
                <w:szCs w:val="24"/>
              </w:rPr>
            </w:pPr>
            <w:r w:rsidRPr="00A524D2">
              <w:rPr>
                <w:sz w:val="24"/>
                <w:szCs w:val="24"/>
              </w:rPr>
              <w:t>TS</w:t>
            </w:r>
            <w:proofErr w:type="gramStart"/>
            <w:r w:rsidRPr="00A524D2">
              <w:rPr>
                <w:sz w:val="24"/>
                <w:szCs w:val="24"/>
              </w:rPr>
              <w:t>=(</w:t>
            </w:r>
            <w:proofErr w:type="gramEnd"/>
            <w:r w:rsidRPr="00A524D2">
              <w:rPr>
                <w:sz w:val="24"/>
                <w:szCs w:val="24"/>
              </w:rPr>
              <w:t xml:space="preserve">"cardiac rhabdomyoma" OR "fetal rhabdomyoma" OR "rhabdomyoma")  AND TS=("sirolimus" OR "everolimus" OR "mTOR inhibitor") AND TS=("prenatal" OR "transplacental therapy") </w:t>
            </w:r>
          </w:p>
        </w:tc>
      </w:tr>
      <w:tr w:rsidR="003A39ED" w:rsidRPr="00A524D2" w14:paraId="652A207C" w14:textId="77777777" w:rsidTr="00A524D2">
        <w:trPr>
          <w:trHeight w:val="112"/>
        </w:trPr>
        <w:tc>
          <w:tcPr>
            <w:tcW w:w="13036" w:type="dxa"/>
            <w:gridSpan w:val="3"/>
            <w:shd w:val="clear" w:color="auto" w:fill="auto"/>
            <w:vAlign w:val="center"/>
          </w:tcPr>
          <w:p w14:paraId="4597A1E1" w14:textId="36EA14FF" w:rsidR="003A39ED" w:rsidRPr="00A524D2" w:rsidRDefault="003A39ED" w:rsidP="00F35652">
            <w:pPr>
              <w:rPr>
                <w:b/>
                <w:bCs/>
                <w:sz w:val="24"/>
                <w:szCs w:val="24"/>
              </w:rPr>
            </w:pPr>
            <w:r w:rsidRPr="00A524D2">
              <w:rPr>
                <w:color w:val="000000" w:themeColor="text1"/>
                <w:sz w:val="24"/>
                <w:szCs w:val="24"/>
              </w:rPr>
              <w:t xml:space="preserve">Filters applied: </w:t>
            </w:r>
            <w:r w:rsidRPr="00A524D2">
              <w:rPr>
                <w:color w:val="000000" w:themeColor="text1"/>
                <w:sz w:val="24"/>
                <w:szCs w:val="24"/>
              </w:rPr>
              <w:br/>
              <w:t>Year range: 2000</w:t>
            </w:r>
            <w:r w:rsidR="00FE185D" w:rsidRPr="00A524D2">
              <w:rPr>
                <w:color w:val="000000" w:themeColor="text1"/>
                <w:sz w:val="24"/>
                <w:szCs w:val="24"/>
              </w:rPr>
              <w:t>.01.01</w:t>
            </w:r>
            <w:r w:rsidRPr="00A524D2">
              <w:rPr>
                <w:color w:val="000000" w:themeColor="text1"/>
                <w:sz w:val="24"/>
                <w:szCs w:val="24"/>
              </w:rPr>
              <w:t xml:space="preserve"> –2025</w:t>
            </w:r>
            <w:r w:rsidR="00FE185D" w:rsidRPr="00A524D2">
              <w:rPr>
                <w:color w:val="000000" w:themeColor="text1"/>
                <w:sz w:val="24"/>
                <w:szCs w:val="24"/>
              </w:rPr>
              <w:t>.02.28</w:t>
            </w:r>
            <w:r w:rsidRPr="00A524D2">
              <w:rPr>
                <w:color w:val="000000" w:themeColor="text1"/>
                <w:sz w:val="24"/>
                <w:szCs w:val="24"/>
              </w:rPr>
              <w:t>, Document type: Article, Language: English or Spanish</w:t>
            </w:r>
          </w:p>
        </w:tc>
      </w:tr>
      <w:tr w:rsidR="003A39ED" w:rsidRPr="00A524D2" w14:paraId="732A47AE" w14:textId="77777777" w:rsidTr="00A524D2">
        <w:trPr>
          <w:trHeight w:val="112"/>
        </w:trPr>
        <w:tc>
          <w:tcPr>
            <w:tcW w:w="574" w:type="dxa"/>
            <w:shd w:val="clear" w:color="auto" w:fill="auto"/>
            <w:vAlign w:val="center"/>
          </w:tcPr>
          <w:p w14:paraId="3F82A7CD" w14:textId="77777777" w:rsidR="003A39ED" w:rsidRPr="00A524D2" w:rsidRDefault="003A39ED" w:rsidP="00F35652">
            <w:pPr>
              <w:jc w:val="center"/>
              <w:rPr>
                <w:sz w:val="24"/>
                <w:szCs w:val="24"/>
              </w:rPr>
            </w:pPr>
            <w:r w:rsidRPr="00A524D2">
              <w:rPr>
                <w:sz w:val="24"/>
                <w:szCs w:val="24"/>
              </w:rPr>
              <w:lastRenderedPageBreak/>
              <w:t>#1</w:t>
            </w:r>
          </w:p>
        </w:tc>
        <w:tc>
          <w:tcPr>
            <w:tcW w:w="10336" w:type="dxa"/>
            <w:vAlign w:val="center"/>
          </w:tcPr>
          <w:p w14:paraId="126C3885" w14:textId="43F3B002" w:rsidR="003A39ED" w:rsidRPr="00A524D2" w:rsidRDefault="00A25F10" w:rsidP="00F35652">
            <w:pPr>
              <w:rPr>
                <w:color w:val="000000" w:themeColor="text1"/>
                <w:sz w:val="24"/>
                <w:szCs w:val="24"/>
              </w:rPr>
            </w:pPr>
            <w:r w:rsidRPr="00A524D2">
              <w:rPr>
                <w:sz w:val="24"/>
                <w:szCs w:val="24"/>
              </w:rPr>
              <w:t>TS</w:t>
            </w:r>
            <w:proofErr w:type="gramStart"/>
            <w:r w:rsidRPr="00A524D2">
              <w:rPr>
                <w:sz w:val="24"/>
                <w:szCs w:val="24"/>
              </w:rPr>
              <w:t>=(</w:t>
            </w:r>
            <w:proofErr w:type="gramEnd"/>
            <w:r w:rsidRPr="00A524D2">
              <w:rPr>
                <w:sz w:val="24"/>
                <w:szCs w:val="24"/>
              </w:rPr>
              <w:t xml:space="preserve">"cardiac rhabdomyoma" OR "fetal rhabdomyoma" OR "rhabdomyoma")  </w:t>
            </w:r>
          </w:p>
        </w:tc>
        <w:tc>
          <w:tcPr>
            <w:tcW w:w="2126" w:type="dxa"/>
            <w:vAlign w:val="center"/>
          </w:tcPr>
          <w:p w14:paraId="5CC10002" w14:textId="75D0C424" w:rsidR="003A39ED" w:rsidRPr="00A524D2" w:rsidRDefault="001D0F44" w:rsidP="00F35652">
            <w:pPr>
              <w:jc w:val="center"/>
              <w:rPr>
                <w:b/>
                <w:bCs/>
                <w:sz w:val="24"/>
                <w:szCs w:val="24"/>
              </w:rPr>
            </w:pPr>
            <w:r w:rsidRPr="00A524D2">
              <w:rPr>
                <w:b/>
                <w:bCs/>
                <w:sz w:val="24"/>
                <w:szCs w:val="24"/>
              </w:rPr>
              <w:t>166</w:t>
            </w:r>
          </w:p>
        </w:tc>
      </w:tr>
      <w:tr w:rsidR="003A39ED" w:rsidRPr="00A524D2" w14:paraId="3F95FB2C" w14:textId="77777777" w:rsidTr="00A524D2">
        <w:trPr>
          <w:trHeight w:val="112"/>
        </w:trPr>
        <w:tc>
          <w:tcPr>
            <w:tcW w:w="574" w:type="dxa"/>
            <w:shd w:val="clear" w:color="auto" w:fill="auto"/>
            <w:vAlign w:val="center"/>
          </w:tcPr>
          <w:p w14:paraId="380CE130" w14:textId="77777777" w:rsidR="003A39ED" w:rsidRPr="00A524D2" w:rsidRDefault="003A39ED" w:rsidP="00F35652">
            <w:pPr>
              <w:jc w:val="center"/>
              <w:rPr>
                <w:sz w:val="24"/>
                <w:szCs w:val="24"/>
              </w:rPr>
            </w:pPr>
            <w:r w:rsidRPr="00A524D2">
              <w:rPr>
                <w:sz w:val="24"/>
                <w:szCs w:val="24"/>
              </w:rPr>
              <w:t>#2</w:t>
            </w:r>
          </w:p>
        </w:tc>
        <w:tc>
          <w:tcPr>
            <w:tcW w:w="10336" w:type="dxa"/>
            <w:vAlign w:val="center"/>
          </w:tcPr>
          <w:p w14:paraId="6127B565" w14:textId="4C8852F6" w:rsidR="003A39ED" w:rsidRPr="00A524D2" w:rsidRDefault="00A25F10" w:rsidP="00F35652">
            <w:pPr>
              <w:rPr>
                <w:color w:val="000000" w:themeColor="text1"/>
                <w:sz w:val="24"/>
                <w:szCs w:val="24"/>
              </w:rPr>
            </w:pPr>
            <w:r w:rsidRPr="00A524D2">
              <w:rPr>
                <w:sz w:val="24"/>
                <w:szCs w:val="24"/>
              </w:rPr>
              <w:t>AND TS</w:t>
            </w:r>
            <w:proofErr w:type="gramStart"/>
            <w:r w:rsidRPr="00A524D2">
              <w:rPr>
                <w:sz w:val="24"/>
                <w:szCs w:val="24"/>
              </w:rPr>
              <w:t>=(</w:t>
            </w:r>
            <w:proofErr w:type="gramEnd"/>
            <w:r w:rsidRPr="00A524D2">
              <w:rPr>
                <w:sz w:val="24"/>
                <w:szCs w:val="24"/>
              </w:rPr>
              <w:t>"sirolimus" OR "everolimus" OR "mTOR inhibitor")</w:t>
            </w:r>
          </w:p>
        </w:tc>
        <w:tc>
          <w:tcPr>
            <w:tcW w:w="2126" w:type="dxa"/>
            <w:vAlign w:val="center"/>
          </w:tcPr>
          <w:p w14:paraId="4B66BE0E" w14:textId="0D16342A" w:rsidR="003A39ED" w:rsidRPr="00A524D2" w:rsidRDefault="001D0F44" w:rsidP="00F35652">
            <w:pPr>
              <w:jc w:val="center"/>
              <w:rPr>
                <w:b/>
                <w:bCs/>
                <w:sz w:val="24"/>
                <w:szCs w:val="24"/>
              </w:rPr>
            </w:pPr>
            <w:r w:rsidRPr="00A524D2">
              <w:rPr>
                <w:b/>
                <w:bCs/>
                <w:sz w:val="24"/>
                <w:szCs w:val="24"/>
              </w:rPr>
              <w:t>37</w:t>
            </w:r>
          </w:p>
        </w:tc>
      </w:tr>
      <w:tr w:rsidR="003A39ED" w:rsidRPr="00A524D2" w14:paraId="73E80020" w14:textId="77777777" w:rsidTr="00A524D2">
        <w:trPr>
          <w:trHeight w:val="112"/>
        </w:trPr>
        <w:tc>
          <w:tcPr>
            <w:tcW w:w="574" w:type="dxa"/>
            <w:shd w:val="clear" w:color="auto" w:fill="auto"/>
            <w:vAlign w:val="center"/>
          </w:tcPr>
          <w:p w14:paraId="77D1A9E3" w14:textId="77777777" w:rsidR="003A39ED" w:rsidRPr="00A524D2" w:rsidRDefault="003A39ED" w:rsidP="00F35652">
            <w:pPr>
              <w:jc w:val="center"/>
              <w:rPr>
                <w:sz w:val="24"/>
                <w:szCs w:val="24"/>
              </w:rPr>
            </w:pPr>
            <w:r w:rsidRPr="00A524D2">
              <w:rPr>
                <w:sz w:val="24"/>
                <w:szCs w:val="24"/>
              </w:rPr>
              <w:t>#3</w:t>
            </w:r>
          </w:p>
        </w:tc>
        <w:tc>
          <w:tcPr>
            <w:tcW w:w="10336" w:type="dxa"/>
            <w:vAlign w:val="center"/>
          </w:tcPr>
          <w:p w14:paraId="416F60AD" w14:textId="382573CA" w:rsidR="003A39ED" w:rsidRPr="00A524D2" w:rsidRDefault="00A25F10" w:rsidP="00F35652">
            <w:pPr>
              <w:rPr>
                <w:color w:val="FF0000"/>
                <w:sz w:val="24"/>
                <w:szCs w:val="24"/>
              </w:rPr>
            </w:pPr>
            <w:r w:rsidRPr="00A524D2">
              <w:rPr>
                <w:sz w:val="24"/>
                <w:szCs w:val="24"/>
              </w:rPr>
              <w:t>AND TS</w:t>
            </w:r>
            <w:proofErr w:type="gramStart"/>
            <w:r w:rsidRPr="00A524D2">
              <w:rPr>
                <w:sz w:val="24"/>
                <w:szCs w:val="24"/>
              </w:rPr>
              <w:t>=(</w:t>
            </w:r>
            <w:proofErr w:type="gramEnd"/>
            <w:r w:rsidRPr="00A524D2">
              <w:rPr>
                <w:sz w:val="24"/>
                <w:szCs w:val="24"/>
              </w:rPr>
              <w:t>"prenatal" OR "transplacental therapy")</w:t>
            </w:r>
          </w:p>
        </w:tc>
        <w:tc>
          <w:tcPr>
            <w:tcW w:w="2126" w:type="dxa"/>
            <w:vAlign w:val="center"/>
          </w:tcPr>
          <w:p w14:paraId="68DCA663" w14:textId="329C3549" w:rsidR="003A39ED" w:rsidRPr="00A524D2" w:rsidRDefault="00A25F10" w:rsidP="00F35652">
            <w:pPr>
              <w:jc w:val="center"/>
              <w:rPr>
                <w:b/>
                <w:bCs/>
                <w:sz w:val="24"/>
                <w:szCs w:val="24"/>
              </w:rPr>
            </w:pPr>
            <w:r w:rsidRPr="00A524D2">
              <w:rPr>
                <w:b/>
                <w:bCs/>
                <w:sz w:val="24"/>
                <w:szCs w:val="24"/>
              </w:rPr>
              <w:t>13</w:t>
            </w:r>
          </w:p>
        </w:tc>
      </w:tr>
      <w:tr w:rsidR="003A39ED" w:rsidRPr="00A524D2" w14:paraId="4458E435" w14:textId="77777777" w:rsidTr="00A524D2">
        <w:trPr>
          <w:trHeight w:val="112"/>
        </w:trPr>
        <w:tc>
          <w:tcPr>
            <w:tcW w:w="574" w:type="dxa"/>
            <w:shd w:val="clear" w:color="auto" w:fill="auto"/>
            <w:vAlign w:val="center"/>
          </w:tcPr>
          <w:p w14:paraId="2659B580" w14:textId="49FAF5A6" w:rsidR="003A39ED" w:rsidRPr="00A524D2" w:rsidRDefault="003A39ED" w:rsidP="00F3565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336" w:type="dxa"/>
            <w:vAlign w:val="center"/>
          </w:tcPr>
          <w:p w14:paraId="5A94BC4D" w14:textId="40CEDB93" w:rsidR="003A39ED" w:rsidRPr="00A524D2" w:rsidRDefault="00A25F10" w:rsidP="00F35652">
            <w:pPr>
              <w:rPr>
                <w:sz w:val="24"/>
                <w:szCs w:val="24"/>
              </w:rPr>
            </w:pPr>
            <w:r w:rsidRPr="00A524D2">
              <w:rPr>
                <w:sz w:val="24"/>
                <w:szCs w:val="24"/>
              </w:rPr>
              <w:t>Selected articles</w:t>
            </w:r>
          </w:p>
        </w:tc>
        <w:tc>
          <w:tcPr>
            <w:tcW w:w="2126" w:type="dxa"/>
            <w:vAlign w:val="center"/>
          </w:tcPr>
          <w:p w14:paraId="1708B6C8" w14:textId="5ACA66B9" w:rsidR="003A39ED" w:rsidRPr="00A524D2" w:rsidRDefault="00A25F10" w:rsidP="00F35652">
            <w:pPr>
              <w:jc w:val="center"/>
              <w:rPr>
                <w:b/>
                <w:sz w:val="24"/>
                <w:szCs w:val="24"/>
              </w:rPr>
            </w:pPr>
            <w:r w:rsidRPr="00A524D2">
              <w:rPr>
                <w:b/>
                <w:sz w:val="24"/>
                <w:szCs w:val="24"/>
              </w:rPr>
              <w:t>5</w:t>
            </w:r>
          </w:p>
        </w:tc>
      </w:tr>
      <w:tr w:rsidR="003A39ED" w:rsidRPr="00A524D2" w14:paraId="2FDBBA5F" w14:textId="77777777" w:rsidTr="00F364A3">
        <w:trPr>
          <w:trHeight w:val="112"/>
        </w:trPr>
        <w:tc>
          <w:tcPr>
            <w:tcW w:w="574" w:type="dxa"/>
            <w:shd w:val="clear" w:color="auto" w:fill="D9D9D9" w:themeFill="background1" w:themeFillShade="D9"/>
            <w:vAlign w:val="center"/>
          </w:tcPr>
          <w:p w14:paraId="6F868106" w14:textId="2DA15082" w:rsidR="003A39ED" w:rsidRPr="00A524D2" w:rsidRDefault="003A39ED" w:rsidP="00F35652">
            <w:pPr>
              <w:jc w:val="center"/>
              <w:rPr>
                <w:sz w:val="24"/>
                <w:szCs w:val="24"/>
              </w:rPr>
            </w:pPr>
            <w:r w:rsidRPr="00A524D2">
              <w:rPr>
                <w:sz w:val="24"/>
                <w:szCs w:val="24"/>
              </w:rPr>
              <w:t>Set</w:t>
            </w:r>
          </w:p>
        </w:tc>
        <w:tc>
          <w:tcPr>
            <w:tcW w:w="10336" w:type="dxa"/>
            <w:shd w:val="clear" w:color="auto" w:fill="D9D9D9" w:themeFill="background1" w:themeFillShade="D9"/>
            <w:vAlign w:val="center"/>
          </w:tcPr>
          <w:p w14:paraId="1610B5E6" w14:textId="3E58C844" w:rsidR="003A39ED" w:rsidRPr="00A524D2" w:rsidRDefault="003A39ED" w:rsidP="00F35652">
            <w:pPr>
              <w:jc w:val="center"/>
              <w:rPr>
                <w:sz w:val="24"/>
                <w:szCs w:val="24"/>
              </w:rPr>
            </w:pPr>
            <w:r w:rsidRPr="00A524D2">
              <w:rPr>
                <w:b/>
                <w:sz w:val="24"/>
                <w:szCs w:val="24"/>
              </w:rPr>
              <w:t>Google Scholar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1A1EEFA1" w14:textId="5D18BAE0" w:rsidR="003A39ED" w:rsidRPr="00A524D2" w:rsidRDefault="003A39ED" w:rsidP="00F35652">
            <w:pPr>
              <w:jc w:val="center"/>
              <w:rPr>
                <w:b/>
                <w:sz w:val="24"/>
                <w:szCs w:val="24"/>
              </w:rPr>
            </w:pPr>
            <w:r w:rsidRPr="00A524D2">
              <w:rPr>
                <w:sz w:val="24"/>
                <w:szCs w:val="24"/>
              </w:rPr>
              <w:t>Results</w:t>
            </w:r>
          </w:p>
        </w:tc>
      </w:tr>
      <w:tr w:rsidR="003A39ED" w:rsidRPr="00A524D2" w14:paraId="2A3B3676" w14:textId="77777777" w:rsidTr="00A524D2">
        <w:trPr>
          <w:trHeight w:val="112"/>
        </w:trPr>
        <w:tc>
          <w:tcPr>
            <w:tcW w:w="13036" w:type="dxa"/>
            <w:gridSpan w:val="3"/>
            <w:shd w:val="clear" w:color="auto" w:fill="auto"/>
            <w:vAlign w:val="center"/>
          </w:tcPr>
          <w:p w14:paraId="55DD6A13" w14:textId="16A5F236" w:rsidR="003A39ED" w:rsidRPr="00A524D2" w:rsidRDefault="0082756E" w:rsidP="007E11BF">
            <w:pPr>
              <w:rPr>
                <w:bCs/>
                <w:sz w:val="24"/>
                <w:szCs w:val="24"/>
              </w:rPr>
            </w:pPr>
            <w:r w:rsidRPr="00A524D2">
              <w:rPr>
                <w:bCs/>
                <w:sz w:val="24"/>
                <w:szCs w:val="24"/>
              </w:rPr>
              <w:t>("fetal rhabdomyoma" OR "cardiac rhabdomyoma") AND ("mTOR inhibitor" OR "sirolimus" OR "everolimus") AND ("prenatal treatment" OR "transplacental therapy")</w:t>
            </w:r>
          </w:p>
        </w:tc>
      </w:tr>
      <w:tr w:rsidR="00330785" w:rsidRPr="00A524D2" w14:paraId="6095370E" w14:textId="77777777" w:rsidTr="00A524D2">
        <w:trPr>
          <w:trHeight w:val="112"/>
        </w:trPr>
        <w:tc>
          <w:tcPr>
            <w:tcW w:w="13036" w:type="dxa"/>
            <w:gridSpan w:val="3"/>
            <w:shd w:val="clear" w:color="auto" w:fill="auto"/>
            <w:vAlign w:val="center"/>
          </w:tcPr>
          <w:p w14:paraId="3D181973" w14:textId="3FE7625B" w:rsidR="00330785" w:rsidRPr="00A524D2" w:rsidRDefault="0082756E" w:rsidP="00F35652">
            <w:pPr>
              <w:rPr>
                <w:b/>
                <w:sz w:val="24"/>
                <w:szCs w:val="24"/>
              </w:rPr>
            </w:pPr>
            <w:r w:rsidRPr="00A524D2">
              <w:rPr>
                <w:color w:val="000000" w:themeColor="text1"/>
                <w:sz w:val="24"/>
                <w:szCs w:val="24"/>
              </w:rPr>
              <w:t xml:space="preserve">Filters applied: </w:t>
            </w:r>
            <w:r w:rsidRPr="00A524D2">
              <w:rPr>
                <w:color w:val="000000" w:themeColor="text1"/>
                <w:sz w:val="24"/>
                <w:szCs w:val="24"/>
              </w:rPr>
              <w:br/>
              <w:t>Year range: 2000 – 2025, Document type: Any type, Language: Any language</w:t>
            </w:r>
          </w:p>
        </w:tc>
      </w:tr>
      <w:tr w:rsidR="003A39ED" w:rsidRPr="00A524D2" w14:paraId="5F8A46A4" w14:textId="77777777" w:rsidTr="00A524D2">
        <w:trPr>
          <w:trHeight w:val="112"/>
        </w:trPr>
        <w:tc>
          <w:tcPr>
            <w:tcW w:w="574" w:type="dxa"/>
            <w:shd w:val="clear" w:color="auto" w:fill="auto"/>
            <w:vAlign w:val="center"/>
          </w:tcPr>
          <w:p w14:paraId="7319BF17" w14:textId="6AE757A9" w:rsidR="003A39ED" w:rsidRPr="00A524D2" w:rsidRDefault="003A39ED" w:rsidP="00F35652">
            <w:pPr>
              <w:jc w:val="center"/>
              <w:rPr>
                <w:sz w:val="24"/>
                <w:szCs w:val="24"/>
              </w:rPr>
            </w:pPr>
            <w:r w:rsidRPr="00A524D2">
              <w:rPr>
                <w:sz w:val="24"/>
                <w:szCs w:val="24"/>
              </w:rPr>
              <w:t>#1</w:t>
            </w:r>
          </w:p>
        </w:tc>
        <w:tc>
          <w:tcPr>
            <w:tcW w:w="10336" w:type="dxa"/>
            <w:vAlign w:val="center"/>
          </w:tcPr>
          <w:p w14:paraId="3DC4CEF7" w14:textId="4E8A3603" w:rsidR="003A39ED" w:rsidRPr="00A524D2" w:rsidRDefault="00F819A0" w:rsidP="00F35652">
            <w:pPr>
              <w:rPr>
                <w:sz w:val="24"/>
                <w:szCs w:val="24"/>
              </w:rPr>
            </w:pPr>
            <w:r w:rsidRPr="00A524D2">
              <w:rPr>
                <w:bCs/>
                <w:sz w:val="24"/>
                <w:szCs w:val="24"/>
              </w:rPr>
              <w:t>("fetal rhabdomyoma" OR "cardiac rhabdomyoma")</w:t>
            </w:r>
          </w:p>
        </w:tc>
        <w:tc>
          <w:tcPr>
            <w:tcW w:w="2126" w:type="dxa"/>
            <w:vAlign w:val="center"/>
          </w:tcPr>
          <w:p w14:paraId="4244AC14" w14:textId="6AD33545" w:rsidR="003A39ED" w:rsidRPr="00A524D2" w:rsidRDefault="0012599C" w:rsidP="00F35652">
            <w:pPr>
              <w:jc w:val="center"/>
              <w:rPr>
                <w:b/>
                <w:sz w:val="24"/>
                <w:szCs w:val="24"/>
              </w:rPr>
            </w:pPr>
            <w:r w:rsidRPr="00A524D2">
              <w:rPr>
                <w:b/>
                <w:sz w:val="24"/>
                <w:szCs w:val="24"/>
              </w:rPr>
              <w:t>5,310</w:t>
            </w:r>
          </w:p>
        </w:tc>
      </w:tr>
      <w:tr w:rsidR="003A39ED" w:rsidRPr="00A524D2" w14:paraId="0AD70BC1" w14:textId="77777777" w:rsidTr="00A524D2">
        <w:trPr>
          <w:trHeight w:val="112"/>
        </w:trPr>
        <w:tc>
          <w:tcPr>
            <w:tcW w:w="574" w:type="dxa"/>
            <w:shd w:val="clear" w:color="auto" w:fill="auto"/>
            <w:vAlign w:val="center"/>
          </w:tcPr>
          <w:p w14:paraId="49EEE3EB" w14:textId="481ACFCD" w:rsidR="003A39ED" w:rsidRPr="00A524D2" w:rsidRDefault="003A39ED" w:rsidP="00F35652">
            <w:pPr>
              <w:jc w:val="center"/>
              <w:rPr>
                <w:sz w:val="24"/>
                <w:szCs w:val="24"/>
              </w:rPr>
            </w:pPr>
            <w:r w:rsidRPr="00A524D2">
              <w:rPr>
                <w:sz w:val="24"/>
                <w:szCs w:val="24"/>
              </w:rPr>
              <w:t>#2</w:t>
            </w:r>
          </w:p>
        </w:tc>
        <w:tc>
          <w:tcPr>
            <w:tcW w:w="10336" w:type="dxa"/>
            <w:vAlign w:val="center"/>
          </w:tcPr>
          <w:p w14:paraId="6CAA9C70" w14:textId="3BEDB803" w:rsidR="003A39ED" w:rsidRPr="00A524D2" w:rsidRDefault="00F819A0" w:rsidP="00F35652">
            <w:pPr>
              <w:rPr>
                <w:sz w:val="24"/>
                <w:szCs w:val="24"/>
              </w:rPr>
            </w:pPr>
            <w:r w:rsidRPr="00A524D2">
              <w:rPr>
                <w:bCs/>
                <w:sz w:val="24"/>
                <w:szCs w:val="24"/>
              </w:rPr>
              <w:t>AND ("mTOR inhibitor" OR "sirolimus" OR "everolimus")</w:t>
            </w:r>
          </w:p>
        </w:tc>
        <w:tc>
          <w:tcPr>
            <w:tcW w:w="2126" w:type="dxa"/>
            <w:vAlign w:val="center"/>
          </w:tcPr>
          <w:p w14:paraId="68406E5E" w14:textId="11DA4582" w:rsidR="003A39ED" w:rsidRPr="00A524D2" w:rsidRDefault="0012599C" w:rsidP="00F35652">
            <w:pPr>
              <w:jc w:val="center"/>
              <w:rPr>
                <w:b/>
                <w:sz w:val="24"/>
                <w:szCs w:val="24"/>
              </w:rPr>
            </w:pPr>
            <w:r w:rsidRPr="00A524D2">
              <w:rPr>
                <w:b/>
                <w:sz w:val="24"/>
                <w:szCs w:val="24"/>
              </w:rPr>
              <w:t>1,210</w:t>
            </w:r>
          </w:p>
        </w:tc>
      </w:tr>
      <w:tr w:rsidR="003A39ED" w:rsidRPr="00A524D2" w14:paraId="4A8CE0EB" w14:textId="77777777" w:rsidTr="00A524D2">
        <w:trPr>
          <w:trHeight w:val="112"/>
        </w:trPr>
        <w:tc>
          <w:tcPr>
            <w:tcW w:w="574" w:type="dxa"/>
            <w:shd w:val="clear" w:color="auto" w:fill="auto"/>
            <w:vAlign w:val="center"/>
          </w:tcPr>
          <w:p w14:paraId="7C429E76" w14:textId="47A2CA68" w:rsidR="003A39ED" w:rsidRPr="00A524D2" w:rsidRDefault="003A39ED" w:rsidP="00F35652">
            <w:pPr>
              <w:jc w:val="center"/>
              <w:rPr>
                <w:sz w:val="24"/>
                <w:szCs w:val="24"/>
              </w:rPr>
            </w:pPr>
            <w:r w:rsidRPr="00A524D2">
              <w:rPr>
                <w:sz w:val="24"/>
                <w:szCs w:val="24"/>
              </w:rPr>
              <w:t>#3</w:t>
            </w:r>
          </w:p>
        </w:tc>
        <w:tc>
          <w:tcPr>
            <w:tcW w:w="10336" w:type="dxa"/>
            <w:vAlign w:val="center"/>
          </w:tcPr>
          <w:p w14:paraId="22C5FE85" w14:textId="59F8929F" w:rsidR="003A39ED" w:rsidRPr="00A524D2" w:rsidRDefault="00F819A0" w:rsidP="00F35652">
            <w:pPr>
              <w:rPr>
                <w:sz w:val="24"/>
                <w:szCs w:val="24"/>
              </w:rPr>
            </w:pPr>
            <w:r w:rsidRPr="00A524D2">
              <w:rPr>
                <w:bCs/>
                <w:sz w:val="24"/>
                <w:szCs w:val="24"/>
              </w:rPr>
              <w:t>AND ("prenatal treatment" OR "transplacental therapy")</w:t>
            </w:r>
          </w:p>
        </w:tc>
        <w:tc>
          <w:tcPr>
            <w:tcW w:w="2126" w:type="dxa"/>
            <w:vAlign w:val="center"/>
          </w:tcPr>
          <w:p w14:paraId="20C1EC24" w14:textId="75BEE429" w:rsidR="003A39ED" w:rsidRPr="00A524D2" w:rsidRDefault="00DF2E72" w:rsidP="00F35652">
            <w:pPr>
              <w:jc w:val="center"/>
              <w:rPr>
                <w:b/>
                <w:sz w:val="24"/>
                <w:szCs w:val="24"/>
              </w:rPr>
            </w:pPr>
            <w:r w:rsidRPr="00A524D2">
              <w:rPr>
                <w:b/>
                <w:sz w:val="24"/>
                <w:szCs w:val="24"/>
              </w:rPr>
              <w:t>50</w:t>
            </w:r>
          </w:p>
        </w:tc>
      </w:tr>
      <w:tr w:rsidR="003A39ED" w:rsidRPr="00A524D2" w14:paraId="0781C95C" w14:textId="77777777" w:rsidTr="00A524D2">
        <w:trPr>
          <w:trHeight w:val="112"/>
        </w:trPr>
        <w:tc>
          <w:tcPr>
            <w:tcW w:w="574" w:type="dxa"/>
            <w:shd w:val="clear" w:color="auto" w:fill="auto"/>
            <w:vAlign w:val="center"/>
          </w:tcPr>
          <w:p w14:paraId="41116723" w14:textId="77777777" w:rsidR="003A39ED" w:rsidRPr="00A524D2" w:rsidRDefault="003A39ED" w:rsidP="00F35652">
            <w:pPr>
              <w:rPr>
                <w:sz w:val="24"/>
                <w:szCs w:val="24"/>
              </w:rPr>
            </w:pPr>
          </w:p>
        </w:tc>
        <w:tc>
          <w:tcPr>
            <w:tcW w:w="10336" w:type="dxa"/>
            <w:vAlign w:val="center"/>
          </w:tcPr>
          <w:p w14:paraId="53AE705F" w14:textId="26C28E31" w:rsidR="003A39ED" w:rsidRPr="00A524D2" w:rsidRDefault="00F819A0" w:rsidP="00F35652">
            <w:pPr>
              <w:rPr>
                <w:sz w:val="24"/>
                <w:szCs w:val="24"/>
              </w:rPr>
            </w:pPr>
            <w:r w:rsidRPr="00A524D2">
              <w:rPr>
                <w:sz w:val="24"/>
                <w:szCs w:val="24"/>
              </w:rPr>
              <w:t>Selected articles</w:t>
            </w:r>
          </w:p>
        </w:tc>
        <w:tc>
          <w:tcPr>
            <w:tcW w:w="2126" w:type="dxa"/>
            <w:vAlign w:val="center"/>
          </w:tcPr>
          <w:p w14:paraId="6619D15D" w14:textId="42766B55" w:rsidR="003A39ED" w:rsidRPr="00A524D2" w:rsidRDefault="00DF2E72" w:rsidP="00F35652">
            <w:pPr>
              <w:jc w:val="center"/>
              <w:rPr>
                <w:b/>
                <w:sz w:val="24"/>
                <w:szCs w:val="24"/>
              </w:rPr>
            </w:pPr>
            <w:r w:rsidRPr="00A524D2">
              <w:rPr>
                <w:b/>
                <w:sz w:val="24"/>
                <w:szCs w:val="24"/>
              </w:rPr>
              <w:t>12</w:t>
            </w:r>
          </w:p>
        </w:tc>
      </w:tr>
    </w:tbl>
    <w:p w14:paraId="21379F05" w14:textId="77777777" w:rsidR="007A3131" w:rsidRDefault="007A3131"/>
    <w:p w14:paraId="29CADCA2" w14:textId="77777777" w:rsidR="0044334E" w:rsidRDefault="0044334E" w:rsidP="001D40E1">
      <w:pPr>
        <w:tabs>
          <w:tab w:val="left" w:pos="3209"/>
        </w:tabs>
      </w:pPr>
    </w:p>
    <w:sectPr w:rsidR="0044334E" w:rsidSect="001D40E1">
      <w:headerReference w:type="default" r:id="rId7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BE0860" w14:textId="77777777" w:rsidR="009E19D7" w:rsidRDefault="009E19D7" w:rsidP="00082A69">
      <w:pPr>
        <w:spacing w:after="0" w:line="240" w:lineRule="auto"/>
      </w:pPr>
      <w:r>
        <w:separator/>
      </w:r>
    </w:p>
  </w:endnote>
  <w:endnote w:type="continuationSeparator" w:id="0">
    <w:p w14:paraId="3C199ABF" w14:textId="77777777" w:rsidR="009E19D7" w:rsidRDefault="009E19D7" w:rsidP="00082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2B537" w14:textId="77777777" w:rsidR="009E19D7" w:rsidRDefault="009E19D7" w:rsidP="00082A69">
      <w:pPr>
        <w:spacing w:after="0" w:line="240" w:lineRule="auto"/>
      </w:pPr>
      <w:r>
        <w:separator/>
      </w:r>
    </w:p>
  </w:footnote>
  <w:footnote w:type="continuationSeparator" w:id="0">
    <w:p w14:paraId="55DF0AAF" w14:textId="77777777" w:rsidR="009E19D7" w:rsidRDefault="009E19D7" w:rsidP="00082A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FF3DA9" w14:textId="0D316DF2" w:rsidR="007A782F" w:rsidRDefault="007A782F">
    <w:pPr>
      <w:pStyle w:val="Encabezado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C539F00" wp14:editId="6F07A4C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131"/>
    <w:rsid w:val="00003DD8"/>
    <w:rsid w:val="00007059"/>
    <w:rsid w:val="0001309E"/>
    <w:rsid w:val="00017002"/>
    <w:rsid w:val="00022D54"/>
    <w:rsid w:val="0002540E"/>
    <w:rsid w:val="00042B86"/>
    <w:rsid w:val="00051387"/>
    <w:rsid w:val="00055314"/>
    <w:rsid w:val="000577BD"/>
    <w:rsid w:val="00062080"/>
    <w:rsid w:val="00063851"/>
    <w:rsid w:val="00065089"/>
    <w:rsid w:val="00066020"/>
    <w:rsid w:val="00067209"/>
    <w:rsid w:val="00067B6C"/>
    <w:rsid w:val="00067B8B"/>
    <w:rsid w:val="00072187"/>
    <w:rsid w:val="00075FFB"/>
    <w:rsid w:val="00082A69"/>
    <w:rsid w:val="00096C60"/>
    <w:rsid w:val="000C1244"/>
    <w:rsid w:val="000C3D50"/>
    <w:rsid w:val="000C403C"/>
    <w:rsid w:val="000D4749"/>
    <w:rsid w:val="000D5392"/>
    <w:rsid w:val="000D7CF3"/>
    <w:rsid w:val="000E04C3"/>
    <w:rsid w:val="000F532A"/>
    <w:rsid w:val="000F6C6F"/>
    <w:rsid w:val="00102342"/>
    <w:rsid w:val="0011061C"/>
    <w:rsid w:val="0011455A"/>
    <w:rsid w:val="00115A16"/>
    <w:rsid w:val="00117595"/>
    <w:rsid w:val="00120894"/>
    <w:rsid w:val="00120CD1"/>
    <w:rsid w:val="00124F0A"/>
    <w:rsid w:val="0012599C"/>
    <w:rsid w:val="00126A40"/>
    <w:rsid w:val="00127729"/>
    <w:rsid w:val="00133FD0"/>
    <w:rsid w:val="00133FF2"/>
    <w:rsid w:val="0013606E"/>
    <w:rsid w:val="00140C81"/>
    <w:rsid w:val="001427B4"/>
    <w:rsid w:val="001458D7"/>
    <w:rsid w:val="00147227"/>
    <w:rsid w:val="00151314"/>
    <w:rsid w:val="00163D41"/>
    <w:rsid w:val="00171A72"/>
    <w:rsid w:val="00172B65"/>
    <w:rsid w:val="00174531"/>
    <w:rsid w:val="00186071"/>
    <w:rsid w:val="00190D55"/>
    <w:rsid w:val="0019250A"/>
    <w:rsid w:val="001940D6"/>
    <w:rsid w:val="001B01CE"/>
    <w:rsid w:val="001B1194"/>
    <w:rsid w:val="001B6079"/>
    <w:rsid w:val="001C1B4F"/>
    <w:rsid w:val="001C3D1E"/>
    <w:rsid w:val="001C6934"/>
    <w:rsid w:val="001C7810"/>
    <w:rsid w:val="001D0E67"/>
    <w:rsid w:val="001D0F44"/>
    <w:rsid w:val="001D23CD"/>
    <w:rsid w:val="001D40E1"/>
    <w:rsid w:val="001D79FD"/>
    <w:rsid w:val="001E49D8"/>
    <w:rsid w:val="001E617F"/>
    <w:rsid w:val="001E6E9F"/>
    <w:rsid w:val="001F0EDB"/>
    <w:rsid w:val="00200B6A"/>
    <w:rsid w:val="00201CA7"/>
    <w:rsid w:val="002072F1"/>
    <w:rsid w:val="002111EA"/>
    <w:rsid w:val="00212A78"/>
    <w:rsid w:val="00222BC3"/>
    <w:rsid w:val="00224AB9"/>
    <w:rsid w:val="00227885"/>
    <w:rsid w:val="002319D0"/>
    <w:rsid w:val="0023224C"/>
    <w:rsid w:val="002322D0"/>
    <w:rsid w:val="00232E5E"/>
    <w:rsid w:val="00233786"/>
    <w:rsid w:val="00233F88"/>
    <w:rsid w:val="00234630"/>
    <w:rsid w:val="00245E90"/>
    <w:rsid w:val="00255FAB"/>
    <w:rsid w:val="0026644A"/>
    <w:rsid w:val="002751E0"/>
    <w:rsid w:val="00287663"/>
    <w:rsid w:val="00296ACA"/>
    <w:rsid w:val="00296BBC"/>
    <w:rsid w:val="002A3086"/>
    <w:rsid w:val="002B01CE"/>
    <w:rsid w:val="002B2269"/>
    <w:rsid w:val="002B3E29"/>
    <w:rsid w:val="002C14F0"/>
    <w:rsid w:val="002E20D8"/>
    <w:rsid w:val="002E2D81"/>
    <w:rsid w:val="002F7BCC"/>
    <w:rsid w:val="00303E5E"/>
    <w:rsid w:val="00310AAA"/>
    <w:rsid w:val="00311AE3"/>
    <w:rsid w:val="00315868"/>
    <w:rsid w:val="003203C4"/>
    <w:rsid w:val="00325F90"/>
    <w:rsid w:val="003272DF"/>
    <w:rsid w:val="00330785"/>
    <w:rsid w:val="00334B4E"/>
    <w:rsid w:val="003363AC"/>
    <w:rsid w:val="00343E25"/>
    <w:rsid w:val="00344CDD"/>
    <w:rsid w:val="00346DBB"/>
    <w:rsid w:val="003524BC"/>
    <w:rsid w:val="00357CB0"/>
    <w:rsid w:val="00362396"/>
    <w:rsid w:val="00370D84"/>
    <w:rsid w:val="003732B6"/>
    <w:rsid w:val="0037523E"/>
    <w:rsid w:val="00377740"/>
    <w:rsid w:val="003816F9"/>
    <w:rsid w:val="00381DA6"/>
    <w:rsid w:val="00392DC8"/>
    <w:rsid w:val="003944D9"/>
    <w:rsid w:val="0039536C"/>
    <w:rsid w:val="003A39ED"/>
    <w:rsid w:val="003A571A"/>
    <w:rsid w:val="003A6FDE"/>
    <w:rsid w:val="003C30F4"/>
    <w:rsid w:val="003D2C6E"/>
    <w:rsid w:val="003D2DFE"/>
    <w:rsid w:val="003D512D"/>
    <w:rsid w:val="003E08F6"/>
    <w:rsid w:val="003E0D33"/>
    <w:rsid w:val="003E0D54"/>
    <w:rsid w:val="003E500C"/>
    <w:rsid w:val="003E5C7E"/>
    <w:rsid w:val="003F08A2"/>
    <w:rsid w:val="003F12DB"/>
    <w:rsid w:val="003F1567"/>
    <w:rsid w:val="003F200B"/>
    <w:rsid w:val="003F5B2E"/>
    <w:rsid w:val="003F7FE8"/>
    <w:rsid w:val="00401509"/>
    <w:rsid w:val="00401B5B"/>
    <w:rsid w:val="00402141"/>
    <w:rsid w:val="00402B80"/>
    <w:rsid w:val="00404A2C"/>
    <w:rsid w:val="00406754"/>
    <w:rsid w:val="0041545F"/>
    <w:rsid w:val="004211CD"/>
    <w:rsid w:val="004228A6"/>
    <w:rsid w:val="004256DF"/>
    <w:rsid w:val="00433333"/>
    <w:rsid w:val="00437794"/>
    <w:rsid w:val="0044334E"/>
    <w:rsid w:val="00445837"/>
    <w:rsid w:val="00445E79"/>
    <w:rsid w:val="00446502"/>
    <w:rsid w:val="004469F9"/>
    <w:rsid w:val="00451D72"/>
    <w:rsid w:val="0045200B"/>
    <w:rsid w:val="00455176"/>
    <w:rsid w:val="00457E99"/>
    <w:rsid w:val="00463296"/>
    <w:rsid w:val="00472795"/>
    <w:rsid w:val="00477793"/>
    <w:rsid w:val="00481A5D"/>
    <w:rsid w:val="0048209B"/>
    <w:rsid w:val="00482EC6"/>
    <w:rsid w:val="00487130"/>
    <w:rsid w:val="00494601"/>
    <w:rsid w:val="0049592B"/>
    <w:rsid w:val="004A6EAE"/>
    <w:rsid w:val="004A6F9F"/>
    <w:rsid w:val="004A74A8"/>
    <w:rsid w:val="004B201B"/>
    <w:rsid w:val="004B3A14"/>
    <w:rsid w:val="004B712B"/>
    <w:rsid w:val="004B786C"/>
    <w:rsid w:val="004C06F0"/>
    <w:rsid w:val="004C4022"/>
    <w:rsid w:val="004C413B"/>
    <w:rsid w:val="004E1695"/>
    <w:rsid w:val="004E3122"/>
    <w:rsid w:val="004F3E28"/>
    <w:rsid w:val="00500BA1"/>
    <w:rsid w:val="00505EA4"/>
    <w:rsid w:val="00510EC8"/>
    <w:rsid w:val="00524F1B"/>
    <w:rsid w:val="00530652"/>
    <w:rsid w:val="00531170"/>
    <w:rsid w:val="00533CFE"/>
    <w:rsid w:val="005403DB"/>
    <w:rsid w:val="00540CC6"/>
    <w:rsid w:val="005427B7"/>
    <w:rsid w:val="00543D42"/>
    <w:rsid w:val="0055208D"/>
    <w:rsid w:val="005527FE"/>
    <w:rsid w:val="005566B4"/>
    <w:rsid w:val="00557101"/>
    <w:rsid w:val="00564DCD"/>
    <w:rsid w:val="00566131"/>
    <w:rsid w:val="005709DF"/>
    <w:rsid w:val="005737A2"/>
    <w:rsid w:val="0058011F"/>
    <w:rsid w:val="00584B33"/>
    <w:rsid w:val="00585A44"/>
    <w:rsid w:val="00587358"/>
    <w:rsid w:val="00592F02"/>
    <w:rsid w:val="005A1925"/>
    <w:rsid w:val="005A3F3A"/>
    <w:rsid w:val="005A6DBC"/>
    <w:rsid w:val="005A720B"/>
    <w:rsid w:val="005B4930"/>
    <w:rsid w:val="005C1EDC"/>
    <w:rsid w:val="005C78FA"/>
    <w:rsid w:val="005D7156"/>
    <w:rsid w:val="005E1D70"/>
    <w:rsid w:val="005E1E6B"/>
    <w:rsid w:val="005F01E0"/>
    <w:rsid w:val="00607DE6"/>
    <w:rsid w:val="00615053"/>
    <w:rsid w:val="00615B3F"/>
    <w:rsid w:val="00624293"/>
    <w:rsid w:val="00626180"/>
    <w:rsid w:val="00634323"/>
    <w:rsid w:val="006432FB"/>
    <w:rsid w:val="00646D01"/>
    <w:rsid w:val="006472D2"/>
    <w:rsid w:val="0064781A"/>
    <w:rsid w:val="00654AE7"/>
    <w:rsid w:val="006622A2"/>
    <w:rsid w:val="00664A64"/>
    <w:rsid w:val="00673A97"/>
    <w:rsid w:val="00684189"/>
    <w:rsid w:val="00691958"/>
    <w:rsid w:val="00695679"/>
    <w:rsid w:val="006A2DB1"/>
    <w:rsid w:val="006A3B27"/>
    <w:rsid w:val="006A6E85"/>
    <w:rsid w:val="006B052E"/>
    <w:rsid w:val="006C0FA0"/>
    <w:rsid w:val="006C2AAE"/>
    <w:rsid w:val="006C7CFE"/>
    <w:rsid w:val="006C7DE6"/>
    <w:rsid w:val="006D6CA6"/>
    <w:rsid w:val="006E05DD"/>
    <w:rsid w:val="006E0C69"/>
    <w:rsid w:val="006E3571"/>
    <w:rsid w:val="006F02EA"/>
    <w:rsid w:val="00700AB5"/>
    <w:rsid w:val="007057F3"/>
    <w:rsid w:val="00721AD4"/>
    <w:rsid w:val="00722BB2"/>
    <w:rsid w:val="007234A3"/>
    <w:rsid w:val="00723A61"/>
    <w:rsid w:val="00725448"/>
    <w:rsid w:val="007278C4"/>
    <w:rsid w:val="00731B66"/>
    <w:rsid w:val="00731EFB"/>
    <w:rsid w:val="00733AEB"/>
    <w:rsid w:val="0073405B"/>
    <w:rsid w:val="00736677"/>
    <w:rsid w:val="00742087"/>
    <w:rsid w:val="00747FC3"/>
    <w:rsid w:val="00760790"/>
    <w:rsid w:val="007655A1"/>
    <w:rsid w:val="00780D63"/>
    <w:rsid w:val="007A05A2"/>
    <w:rsid w:val="007A0E73"/>
    <w:rsid w:val="007A193B"/>
    <w:rsid w:val="007A3131"/>
    <w:rsid w:val="007A703E"/>
    <w:rsid w:val="007A782F"/>
    <w:rsid w:val="007B3785"/>
    <w:rsid w:val="007B4D86"/>
    <w:rsid w:val="007B5E80"/>
    <w:rsid w:val="007B6CB1"/>
    <w:rsid w:val="007B7317"/>
    <w:rsid w:val="007B7AD3"/>
    <w:rsid w:val="007B7C6D"/>
    <w:rsid w:val="007C1652"/>
    <w:rsid w:val="007C7B57"/>
    <w:rsid w:val="007E11BF"/>
    <w:rsid w:val="007E15D4"/>
    <w:rsid w:val="007F2E27"/>
    <w:rsid w:val="00804B90"/>
    <w:rsid w:val="00812BBA"/>
    <w:rsid w:val="00813C0E"/>
    <w:rsid w:val="00816903"/>
    <w:rsid w:val="008226A5"/>
    <w:rsid w:val="0082489E"/>
    <w:rsid w:val="0082756E"/>
    <w:rsid w:val="00827FF9"/>
    <w:rsid w:val="0084107F"/>
    <w:rsid w:val="008468ED"/>
    <w:rsid w:val="00860F5E"/>
    <w:rsid w:val="008660AC"/>
    <w:rsid w:val="008807D5"/>
    <w:rsid w:val="00892C6A"/>
    <w:rsid w:val="00896DC6"/>
    <w:rsid w:val="008A0F68"/>
    <w:rsid w:val="008A3907"/>
    <w:rsid w:val="008A6CAD"/>
    <w:rsid w:val="008A7605"/>
    <w:rsid w:val="008B7485"/>
    <w:rsid w:val="008C0313"/>
    <w:rsid w:val="008C2BEC"/>
    <w:rsid w:val="008C74C0"/>
    <w:rsid w:val="008D1C1B"/>
    <w:rsid w:val="008E58CE"/>
    <w:rsid w:val="008F38BC"/>
    <w:rsid w:val="008F43C7"/>
    <w:rsid w:val="008F4693"/>
    <w:rsid w:val="008F6071"/>
    <w:rsid w:val="008F6944"/>
    <w:rsid w:val="008F74D7"/>
    <w:rsid w:val="009018DD"/>
    <w:rsid w:val="00912025"/>
    <w:rsid w:val="00915EB8"/>
    <w:rsid w:val="00915FC8"/>
    <w:rsid w:val="00916AEF"/>
    <w:rsid w:val="00916B0F"/>
    <w:rsid w:val="0092438F"/>
    <w:rsid w:val="00931733"/>
    <w:rsid w:val="0093449C"/>
    <w:rsid w:val="00937C8C"/>
    <w:rsid w:val="009464B6"/>
    <w:rsid w:val="00971F5E"/>
    <w:rsid w:val="009735E7"/>
    <w:rsid w:val="00974862"/>
    <w:rsid w:val="0097490B"/>
    <w:rsid w:val="00983F9B"/>
    <w:rsid w:val="00990044"/>
    <w:rsid w:val="00994109"/>
    <w:rsid w:val="009A0885"/>
    <w:rsid w:val="009A0D56"/>
    <w:rsid w:val="009A19A4"/>
    <w:rsid w:val="009A3273"/>
    <w:rsid w:val="009A3BB2"/>
    <w:rsid w:val="009B009B"/>
    <w:rsid w:val="009D07B4"/>
    <w:rsid w:val="009D250F"/>
    <w:rsid w:val="009D4674"/>
    <w:rsid w:val="009D5085"/>
    <w:rsid w:val="009E19D7"/>
    <w:rsid w:val="009E4903"/>
    <w:rsid w:val="009E663D"/>
    <w:rsid w:val="009F4D59"/>
    <w:rsid w:val="00A01DFC"/>
    <w:rsid w:val="00A0337E"/>
    <w:rsid w:val="00A048E6"/>
    <w:rsid w:val="00A06408"/>
    <w:rsid w:val="00A0698E"/>
    <w:rsid w:val="00A06E4F"/>
    <w:rsid w:val="00A257D9"/>
    <w:rsid w:val="00A25F10"/>
    <w:rsid w:val="00A32ADF"/>
    <w:rsid w:val="00A341AA"/>
    <w:rsid w:val="00A3503F"/>
    <w:rsid w:val="00A364A7"/>
    <w:rsid w:val="00A40FFC"/>
    <w:rsid w:val="00A4199B"/>
    <w:rsid w:val="00A445B1"/>
    <w:rsid w:val="00A4701E"/>
    <w:rsid w:val="00A4739A"/>
    <w:rsid w:val="00A51534"/>
    <w:rsid w:val="00A524D2"/>
    <w:rsid w:val="00A64017"/>
    <w:rsid w:val="00A7133B"/>
    <w:rsid w:val="00A74D33"/>
    <w:rsid w:val="00A76AD5"/>
    <w:rsid w:val="00A87079"/>
    <w:rsid w:val="00A94ACA"/>
    <w:rsid w:val="00AA3F4A"/>
    <w:rsid w:val="00AA699C"/>
    <w:rsid w:val="00AB0EDE"/>
    <w:rsid w:val="00AB2DBA"/>
    <w:rsid w:val="00AB554E"/>
    <w:rsid w:val="00AC15D9"/>
    <w:rsid w:val="00AE2F9A"/>
    <w:rsid w:val="00AE5D52"/>
    <w:rsid w:val="00AE660B"/>
    <w:rsid w:val="00AE73ED"/>
    <w:rsid w:val="00AF2DB8"/>
    <w:rsid w:val="00AF32F9"/>
    <w:rsid w:val="00AF7A6C"/>
    <w:rsid w:val="00B007E4"/>
    <w:rsid w:val="00B040EB"/>
    <w:rsid w:val="00B04377"/>
    <w:rsid w:val="00B07669"/>
    <w:rsid w:val="00B14001"/>
    <w:rsid w:val="00B17741"/>
    <w:rsid w:val="00B17FDC"/>
    <w:rsid w:val="00B271F8"/>
    <w:rsid w:val="00B35095"/>
    <w:rsid w:val="00B461B8"/>
    <w:rsid w:val="00B467EA"/>
    <w:rsid w:val="00B46F8A"/>
    <w:rsid w:val="00B62D12"/>
    <w:rsid w:val="00B80873"/>
    <w:rsid w:val="00B82DAC"/>
    <w:rsid w:val="00B840F0"/>
    <w:rsid w:val="00B921AB"/>
    <w:rsid w:val="00B9494A"/>
    <w:rsid w:val="00B95512"/>
    <w:rsid w:val="00BA137B"/>
    <w:rsid w:val="00BA79E9"/>
    <w:rsid w:val="00BB2C15"/>
    <w:rsid w:val="00BB71E3"/>
    <w:rsid w:val="00BB7F65"/>
    <w:rsid w:val="00BC3578"/>
    <w:rsid w:val="00BC48F4"/>
    <w:rsid w:val="00BC654E"/>
    <w:rsid w:val="00BE1917"/>
    <w:rsid w:val="00BE5108"/>
    <w:rsid w:val="00BF179C"/>
    <w:rsid w:val="00BF5125"/>
    <w:rsid w:val="00BF525D"/>
    <w:rsid w:val="00C030BF"/>
    <w:rsid w:val="00C11B97"/>
    <w:rsid w:val="00C1547B"/>
    <w:rsid w:val="00C167D6"/>
    <w:rsid w:val="00C173A8"/>
    <w:rsid w:val="00C25A17"/>
    <w:rsid w:val="00C32CB8"/>
    <w:rsid w:val="00C37669"/>
    <w:rsid w:val="00C4119C"/>
    <w:rsid w:val="00C45D2F"/>
    <w:rsid w:val="00C5275E"/>
    <w:rsid w:val="00C52C0F"/>
    <w:rsid w:val="00C54349"/>
    <w:rsid w:val="00C619BB"/>
    <w:rsid w:val="00C63E44"/>
    <w:rsid w:val="00C64886"/>
    <w:rsid w:val="00C662F6"/>
    <w:rsid w:val="00C819FA"/>
    <w:rsid w:val="00C8453A"/>
    <w:rsid w:val="00C85495"/>
    <w:rsid w:val="00CB144B"/>
    <w:rsid w:val="00CB2D1D"/>
    <w:rsid w:val="00CB3679"/>
    <w:rsid w:val="00CB775E"/>
    <w:rsid w:val="00CC0316"/>
    <w:rsid w:val="00CC248D"/>
    <w:rsid w:val="00CC3CF0"/>
    <w:rsid w:val="00CC6476"/>
    <w:rsid w:val="00CC6C57"/>
    <w:rsid w:val="00CD0EE5"/>
    <w:rsid w:val="00CD79C7"/>
    <w:rsid w:val="00CF3F02"/>
    <w:rsid w:val="00CF4058"/>
    <w:rsid w:val="00CF4D31"/>
    <w:rsid w:val="00CF6DC6"/>
    <w:rsid w:val="00D040E5"/>
    <w:rsid w:val="00D12509"/>
    <w:rsid w:val="00D12968"/>
    <w:rsid w:val="00D15542"/>
    <w:rsid w:val="00D1794E"/>
    <w:rsid w:val="00D21695"/>
    <w:rsid w:val="00D2268F"/>
    <w:rsid w:val="00D22C11"/>
    <w:rsid w:val="00D318B4"/>
    <w:rsid w:val="00D335A3"/>
    <w:rsid w:val="00D34878"/>
    <w:rsid w:val="00D376F0"/>
    <w:rsid w:val="00D42E2B"/>
    <w:rsid w:val="00D43520"/>
    <w:rsid w:val="00D44556"/>
    <w:rsid w:val="00D464B0"/>
    <w:rsid w:val="00D479B1"/>
    <w:rsid w:val="00D525FE"/>
    <w:rsid w:val="00D60453"/>
    <w:rsid w:val="00D61F4C"/>
    <w:rsid w:val="00D63FC7"/>
    <w:rsid w:val="00D67948"/>
    <w:rsid w:val="00D71D21"/>
    <w:rsid w:val="00D7251A"/>
    <w:rsid w:val="00D7327D"/>
    <w:rsid w:val="00D73F4E"/>
    <w:rsid w:val="00D84085"/>
    <w:rsid w:val="00D842F9"/>
    <w:rsid w:val="00D97708"/>
    <w:rsid w:val="00DA6806"/>
    <w:rsid w:val="00DA7B17"/>
    <w:rsid w:val="00DB5A49"/>
    <w:rsid w:val="00DB7577"/>
    <w:rsid w:val="00DC5760"/>
    <w:rsid w:val="00DD3873"/>
    <w:rsid w:val="00DD53B3"/>
    <w:rsid w:val="00DD6D4F"/>
    <w:rsid w:val="00DE30FF"/>
    <w:rsid w:val="00DE3C8B"/>
    <w:rsid w:val="00DF2E72"/>
    <w:rsid w:val="00E0037B"/>
    <w:rsid w:val="00E036A8"/>
    <w:rsid w:val="00E0642F"/>
    <w:rsid w:val="00E107C5"/>
    <w:rsid w:val="00E13644"/>
    <w:rsid w:val="00E16721"/>
    <w:rsid w:val="00E30665"/>
    <w:rsid w:val="00E40F88"/>
    <w:rsid w:val="00E41673"/>
    <w:rsid w:val="00E4612B"/>
    <w:rsid w:val="00E51CB1"/>
    <w:rsid w:val="00E52076"/>
    <w:rsid w:val="00E555BA"/>
    <w:rsid w:val="00E706DB"/>
    <w:rsid w:val="00E92550"/>
    <w:rsid w:val="00E97603"/>
    <w:rsid w:val="00EA75A8"/>
    <w:rsid w:val="00EB7698"/>
    <w:rsid w:val="00EB7868"/>
    <w:rsid w:val="00EC2BA5"/>
    <w:rsid w:val="00EC43AA"/>
    <w:rsid w:val="00EC69D4"/>
    <w:rsid w:val="00ED0088"/>
    <w:rsid w:val="00EE0A5D"/>
    <w:rsid w:val="00EE0F3D"/>
    <w:rsid w:val="00EF3CF2"/>
    <w:rsid w:val="00EF43BB"/>
    <w:rsid w:val="00F00BE5"/>
    <w:rsid w:val="00F12E82"/>
    <w:rsid w:val="00F13727"/>
    <w:rsid w:val="00F14216"/>
    <w:rsid w:val="00F14640"/>
    <w:rsid w:val="00F23AB6"/>
    <w:rsid w:val="00F25C33"/>
    <w:rsid w:val="00F3288C"/>
    <w:rsid w:val="00F35652"/>
    <w:rsid w:val="00F364A3"/>
    <w:rsid w:val="00F44EB0"/>
    <w:rsid w:val="00F4741A"/>
    <w:rsid w:val="00F5527D"/>
    <w:rsid w:val="00F66A18"/>
    <w:rsid w:val="00F7262C"/>
    <w:rsid w:val="00F819A0"/>
    <w:rsid w:val="00F952CA"/>
    <w:rsid w:val="00F96E5D"/>
    <w:rsid w:val="00FA3975"/>
    <w:rsid w:val="00FA3ADC"/>
    <w:rsid w:val="00FA6401"/>
    <w:rsid w:val="00FB44E8"/>
    <w:rsid w:val="00FB4C31"/>
    <w:rsid w:val="00FB619A"/>
    <w:rsid w:val="00FC17B1"/>
    <w:rsid w:val="00FC3F57"/>
    <w:rsid w:val="00FC6F2C"/>
    <w:rsid w:val="00FC7BC4"/>
    <w:rsid w:val="00FD519E"/>
    <w:rsid w:val="00FE185D"/>
    <w:rsid w:val="00FE1A1F"/>
    <w:rsid w:val="00FE54EB"/>
    <w:rsid w:val="00FF1D65"/>
    <w:rsid w:val="00FF4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6327C"/>
  <w15:docId w15:val="{CECCD789-D113-3A45-AD3F-4A0380DD0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62C7E"/>
    <w:pPr>
      <w:spacing w:after="0" w:line="240" w:lineRule="auto"/>
      <w:jc w:val="center"/>
      <w:outlineLvl w:val="1"/>
    </w:pPr>
    <w:rPr>
      <w:b/>
      <w:bCs/>
      <w:color w:val="000000"/>
      <w:kern w:val="28"/>
      <w:sz w:val="24"/>
      <w:szCs w:val="24"/>
      <w:lang w:val="en-CA" w:eastAsia="en-CA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39"/>
    <w:rsid w:val="002D73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2Car">
    <w:name w:val="Título 2 Car"/>
    <w:basedOn w:val="Fuentedeprrafopredeter"/>
    <w:link w:val="Ttulo2"/>
    <w:rsid w:val="00C62C7E"/>
    <w:rPr>
      <w:rFonts w:eastAsia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3">
    <w:name w:val="3"/>
    <w:basedOn w:val="Tablanormal"/>
    <w:pPr>
      <w:spacing w:after="0" w:line="240" w:lineRule="auto"/>
    </w:pPr>
    <w:tblPr>
      <w:tblStyleRowBandSize w:val="1"/>
      <w:tblStyleColBandSize w:val="1"/>
    </w:tblPr>
  </w:style>
  <w:style w:type="table" w:customStyle="1" w:styleId="2">
    <w:name w:val="2"/>
    <w:basedOn w:val="Tablanormal"/>
    <w:pPr>
      <w:spacing w:after="0" w:line="240" w:lineRule="auto"/>
    </w:pPr>
    <w:tblPr>
      <w:tblStyleRowBandSize w:val="1"/>
      <w:tblStyleColBandSize w:val="1"/>
    </w:tblPr>
  </w:style>
  <w:style w:type="table" w:customStyle="1" w:styleId="1">
    <w:name w:val="1"/>
    <w:basedOn w:val="Tablanormal"/>
    <w:pPr>
      <w:spacing w:after="0" w:line="240" w:lineRule="auto"/>
    </w:pPr>
    <w:tblPr>
      <w:tblStyleRowBandSize w:val="1"/>
      <w:tblStyleColBandSize w:val="1"/>
    </w:tblPr>
  </w:style>
  <w:style w:type="paragraph" w:styleId="Encabezado">
    <w:name w:val="header"/>
    <w:basedOn w:val="Normal"/>
    <w:link w:val="EncabezadoCar"/>
    <w:uiPriority w:val="99"/>
    <w:unhideWhenUsed/>
    <w:rsid w:val="00082A6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82A69"/>
  </w:style>
  <w:style w:type="paragraph" w:styleId="Piedepgina">
    <w:name w:val="footer"/>
    <w:basedOn w:val="Normal"/>
    <w:link w:val="PiedepginaCar"/>
    <w:uiPriority w:val="99"/>
    <w:unhideWhenUsed/>
    <w:rsid w:val="00082A6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82A69"/>
  </w:style>
  <w:style w:type="character" w:styleId="Hipervnculo">
    <w:name w:val="Hyperlink"/>
    <w:basedOn w:val="Fuentedeprrafopredeter"/>
    <w:uiPriority w:val="99"/>
    <w:unhideWhenUsed/>
    <w:rsid w:val="0097490B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97490B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AE660B"/>
    <w:pPr>
      <w:ind w:left="720"/>
      <w:contextualSpacing/>
    </w:pPr>
  </w:style>
  <w:style w:type="paragraph" w:customStyle="1" w:styleId="SupplementaryMaterial">
    <w:name w:val="Supplementary Material"/>
    <w:basedOn w:val="Ttulo"/>
    <w:next w:val="Ttulo"/>
    <w:qFormat/>
    <w:rsid w:val="007A782F"/>
    <w:pPr>
      <w:keepNext w:val="0"/>
      <w:keepLines w:val="0"/>
      <w:suppressLineNumbers/>
      <w:spacing w:before="240" w:line="240" w:lineRule="auto"/>
      <w:jc w:val="center"/>
    </w:pPr>
    <w:rPr>
      <w:rFonts w:eastAsiaTheme="minorHAnsi"/>
      <w:i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57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oOHaHR6hyPGiAWoDST0MSuOfkGg==">AMUW2mUR5PeLkJj85xMZp4qZiLQ4ow6VjJAzkNPe/A/DYSfJKL/9u10VY48mY40NC3Ix2Pz1StkaYrhZ759DbyTCjSujR3yDx+IklVeqchRnpEAtikScwbpTFRqweAJBxR3ofWXbtg7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84</Words>
  <Characters>2118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naniali@gmail.com</dc:creator>
  <cp:keywords/>
  <dc:description/>
  <cp:lastModifiedBy>Microsoft Office User</cp:lastModifiedBy>
  <cp:revision>10</cp:revision>
  <dcterms:created xsi:type="dcterms:W3CDTF">2025-09-05T05:34:00Z</dcterms:created>
  <dcterms:modified xsi:type="dcterms:W3CDTF">2025-09-10T18:53:00Z</dcterms:modified>
</cp:coreProperties>
</file>